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 xml:space="preserve">Multiple sequence alignments of monolignol biosynthetic genes in </w:t>
      </w:r>
      <w:r>
        <w:rPr>
          <w:rFonts w:cs="Times New Roman" w:ascii="Times New Roman" w:hAnsi="Times New Roman"/>
          <w:b/>
          <w:i/>
          <w:sz w:val="16"/>
          <w:szCs w:val="16"/>
        </w:rPr>
        <w:t>Arabidopsis thaliana</w:t>
      </w:r>
      <w:r>
        <w:rPr>
          <w:rFonts w:cs="Times New Roman" w:ascii="Times New Roman" w:hAnsi="Times New Roman"/>
          <w:b/>
          <w:sz w:val="16"/>
          <w:szCs w:val="16"/>
        </w:rPr>
        <w:t xml:space="preserve">,  </w:t>
      </w:r>
      <w:r>
        <w:rPr>
          <w:rFonts w:cs="Times New Roman" w:ascii="Times New Roman" w:hAnsi="Times New Roman"/>
          <w:b/>
          <w:i/>
          <w:sz w:val="16"/>
          <w:szCs w:val="16"/>
        </w:rPr>
        <w:t xml:space="preserve">Acacia auriculiformis </w:t>
      </w:r>
      <w:r>
        <w:rPr>
          <w:rFonts w:cs="Times New Roman" w:ascii="Times New Roman" w:hAnsi="Times New Roman"/>
          <w:b/>
          <w:sz w:val="16"/>
          <w:szCs w:val="16"/>
        </w:rPr>
        <w:t xml:space="preserve">and </w:t>
      </w:r>
      <w:r>
        <w:rPr>
          <w:rFonts w:cs="Times New Roman" w:ascii="Times New Roman" w:hAnsi="Times New Roman"/>
          <w:b/>
          <w:i/>
          <w:sz w:val="16"/>
          <w:szCs w:val="16"/>
        </w:rPr>
        <w:t>Acacia mangium</w:t>
      </w:r>
    </w:p>
    <w:p>
      <w:pPr>
        <w:pStyle w:val="PlainText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i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1) Phenylalanine ammonia lyase (PAL)</w:t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1          ------------MEAVANVKATADSFCLSGGVAAADPLNWGVAAESLKGSHLDEVKRMVE 4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1          ------------MEAVANVKATADSFCLSGGVAAADPLNWGVAAESLKGSHLDEVKRMVE 4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2          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2          ---------------------------------------------------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1         MEINGAHKSNGGGVDAMLCGGDIKTKNMVIN--AEDPLNWGAAAEQMKGSHLDEVKRMVA 5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2         ----------MDQIEAMLCGGGEKTKVAVTTKTLADPLNWGLAADQMKGSHLDEVKKMVE 5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3          ---------MEFSKVNGGNNGAFQLCNSGDTVCNGDPLNWGMAAEALKGSHLDQVKRMVE 5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3          ---------------------------------------------------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3         --------------------MEFRQPN--ATALS-DPLNWNVAAEALKGSHLEEVKKMVK 3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4         --------------------MELCNQNNHITAVSGDPLNWNATAEALKGSHLDEVKRMVK 40</w:t>
      </w:r>
    </w:p>
    <w:p>
      <w:pPr>
        <w:pStyle w:val="PlainText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1          EFRKPVVRLGGETLTISQVAAIAAHDQGVKVELSESARAGVKASSDWVMDSMNKGTDSYG 10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1          EFRKPVVRLGGETLTISQVAAIAAHDQGVKVELSESARAGVKASSDWVMDSMNKGTDSYG 10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2          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2          ---------------------------------------------------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1         EFRKPVVNLGGETLTIGQVAAISTIGNSVKVELSETARAGVNASSDWVMESMNKGTDSYG 11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2         EYRRPVVNLGGETLTIGQVAAISTVGGSVKVELAETSRAGVKASSDWVMESMNKGTDSYG 11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3          EYRKPVVQIAGTSLTISQVVAIANHDAGVAVELSEEARAGVKASSDWVMESMNKGTDSYG 11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3          ---------------------------------------------------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3         DYRKGTVQLGGETLTIGQVAAVASGG--PTVELSEEARGGVKASSDWVMESMNRDTDTYG 9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4         EYRKEAVKLGGETLTIGQVAAVARGGGGSTVELAEEARAGVKASSEWVMESMNRGTDSYG 100</w:t>
      </w:r>
    </w:p>
    <w:p>
      <w:pPr>
        <w:pStyle w:val="PlainText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1          VTTGFGATSHRRTKQGAALQKELIRFLNAGIFGNG---TESCHTLPHSATRAAMLVRINT 16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1          VTTGFGATSHRRTKQGAALQKELIRFLNAGIFGNG---TESCHTLPHSATRAAMLVRINT 16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2          -----------------------------------------------------MLVRINT 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2          -----------------------------------------------------MLVRINT 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1         VTTGFGATSHRRTKNGVALQKELIRFLNAGIFGST---KETSHTLPHSATRAAMLVRINT 17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2         VTTGFGATSHRRTKNGTALQTELIRFLNAGIFGNT---KETCHTLPQSATRAAMLVRVNT 16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3          VTTGFGATSHRRTKQGGALQNELIRFLNAGIFGNG---TESSHILPHTATRAAMLVRINT 16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3          -----------------------------------------------------MLVRINT 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3         ITTGFGSSSRRRTDQGAALQKELIRYLNAGIFATGNEDDDRSNTLPRPATRAAMLIRVNT 15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4         VTTGFGATSHRRTKQGGALQNELIRFLNAGIFGPG--AGDTSHTLPKPTTRAAMLVRVNT 15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**:*: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1          LLQGYSGIRFEILEAITKFLNHNITPCLPLRGTIT</w:t>
      </w:r>
      <w:r>
        <w:rPr>
          <w:rFonts w:cs="Courier New" w:ascii="Courier New" w:hAnsi="Courier New"/>
          <w:sz w:val="16"/>
          <w:szCs w:val="16"/>
          <w:highlight w:val="yellow"/>
        </w:rPr>
        <w:t>ASGDLVPLSY</w:t>
      </w:r>
      <w:r>
        <w:rPr>
          <w:rFonts w:cs="Courier New" w:ascii="Courier New" w:hAnsi="Courier New"/>
          <w:sz w:val="16"/>
          <w:szCs w:val="16"/>
        </w:rPr>
        <w:t>IAGLLTGRPNSKAVG 225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mPAL1          LLQGYSGIRFEILEAITKFLNHNITPCLPLRGTIT</w:t>
      </w:r>
      <w:r>
        <w:rPr>
          <w:rFonts w:cs="Courier New" w:ascii="Courier New" w:hAnsi="Courier New"/>
          <w:sz w:val="16"/>
          <w:szCs w:val="16"/>
          <w:highlight w:val="yellow"/>
        </w:rPr>
        <w:t>ASGDLVPLSY</w:t>
      </w:r>
      <w:r>
        <w:rPr>
          <w:rFonts w:cs="Courier New" w:ascii="Courier New" w:hAnsi="Courier New"/>
          <w:sz w:val="16"/>
          <w:szCs w:val="16"/>
        </w:rPr>
        <w:t>IAGLLTGRPNSKAVG 225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mPAL2          LLQGYSGIRFEILEALTKFINHNITPCLPLRGTIT</w:t>
      </w:r>
      <w:r>
        <w:rPr>
          <w:rFonts w:cs="Courier New" w:ascii="Courier New" w:hAnsi="Courier New"/>
          <w:sz w:val="16"/>
          <w:szCs w:val="16"/>
          <w:highlight w:val="yellow"/>
        </w:rPr>
        <w:t>ASGDLVPLSY</w:t>
      </w:r>
      <w:r>
        <w:rPr>
          <w:rFonts w:cs="Courier New" w:ascii="Courier New" w:hAnsi="Courier New"/>
          <w:sz w:val="16"/>
          <w:szCs w:val="16"/>
        </w:rPr>
        <w:t>IAGLLTGRPNSKAVG 6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2          LLQGYSGIRFEILEALTKFINHNITPCLPLRGTIT</w:t>
      </w:r>
      <w:r>
        <w:rPr>
          <w:rFonts w:cs="Courier New" w:ascii="Courier New" w:hAnsi="Courier New"/>
          <w:sz w:val="16"/>
          <w:szCs w:val="16"/>
          <w:highlight w:val="yellow"/>
        </w:rPr>
        <w:t>ASGDLVPLSY</w:t>
      </w:r>
      <w:r>
        <w:rPr>
          <w:rFonts w:cs="Courier New" w:ascii="Courier New" w:hAnsi="Courier New"/>
          <w:sz w:val="16"/>
          <w:szCs w:val="16"/>
        </w:rPr>
        <w:t>IAGLLTGRPNSKAVG 6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thPAL1         LLQGFSGIRFEILEAITSFLNNNITPSLPLRGTIT</w:t>
      </w:r>
      <w:r>
        <w:rPr>
          <w:rFonts w:cs="Courier New" w:ascii="Courier New" w:hAnsi="Courier New"/>
          <w:sz w:val="16"/>
          <w:szCs w:val="16"/>
          <w:highlight w:val="yellow"/>
        </w:rPr>
        <w:t>ASGDLVPLSY</w:t>
      </w:r>
      <w:r>
        <w:rPr>
          <w:rFonts w:cs="Courier New" w:ascii="Courier New" w:hAnsi="Courier New"/>
          <w:sz w:val="16"/>
          <w:szCs w:val="16"/>
        </w:rPr>
        <w:t>IAGLLTGRPNSKATG 235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thPAL2         LLQGYSGIRFEILEAITSLLNHNISPSLPLRGTIT</w:t>
      </w:r>
      <w:r>
        <w:rPr>
          <w:rFonts w:cs="Courier New" w:ascii="Courier New" w:hAnsi="Courier New"/>
          <w:sz w:val="16"/>
          <w:szCs w:val="16"/>
          <w:highlight w:val="yellow"/>
        </w:rPr>
        <w:t>ASGDLVPLSY</w:t>
      </w:r>
      <w:r>
        <w:rPr>
          <w:rFonts w:cs="Courier New" w:ascii="Courier New" w:hAnsi="Courier New"/>
          <w:sz w:val="16"/>
          <w:szCs w:val="16"/>
        </w:rPr>
        <w:t>IAGLLTGRPNSKATG 22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mPAL3          LLQGYSGIRFEILEAMTKFLNHNITPCLPLRGTIT</w:t>
      </w:r>
      <w:r>
        <w:rPr>
          <w:rFonts w:cs="Courier New" w:ascii="Courier New" w:hAnsi="Courier New"/>
          <w:sz w:val="16"/>
          <w:szCs w:val="16"/>
          <w:highlight w:val="yellow"/>
        </w:rPr>
        <w:t>ASGDLVPLSY</w:t>
      </w:r>
      <w:r>
        <w:rPr>
          <w:rFonts w:cs="Courier New" w:ascii="Courier New" w:hAnsi="Courier New"/>
          <w:sz w:val="16"/>
          <w:szCs w:val="16"/>
        </w:rPr>
        <w:t>VAGFLIGRPNSKSIG 228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3          LLQGYSGIRFEILEAMTKFLNHNITPCLPLRGTIT</w:t>
      </w:r>
      <w:r>
        <w:rPr>
          <w:rFonts w:cs="Courier New" w:ascii="Courier New" w:hAnsi="Courier New"/>
          <w:sz w:val="16"/>
          <w:szCs w:val="16"/>
          <w:highlight w:val="yellow"/>
        </w:rPr>
        <w:t>ASGDLVPLSY</w:t>
      </w:r>
      <w:r>
        <w:rPr>
          <w:rFonts w:cs="Courier New" w:ascii="Courier New" w:hAnsi="Courier New"/>
          <w:sz w:val="16"/>
          <w:szCs w:val="16"/>
        </w:rPr>
        <w:t>VAGLLIGRPNSKSIG 6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thPAL3         LLQGYSGIRFEILEAITTLLNCKITPLLPLRGTIT</w:t>
      </w:r>
      <w:r>
        <w:rPr>
          <w:rFonts w:cs="Courier New" w:ascii="Courier New" w:hAnsi="Courier New"/>
          <w:sz w:val="16"/>
          <w:szCs w:val="16"/>
          <w:highlight w:val="yellow"/>
        </w:rPr>
        <w:t>ASGDLVPLSY</w:t>
      </w:r>
      <w:r>
        <w:rPr>
          <w:rFonts w:cs="Courier New" w:ascii="Courier New" w:hAnsi="Courier New"/>
          <w:sz w:val="16"/>
          <w:szCs w:val="16"/>
        </w:rPr>
        <w:t>IAGFLIGRPNSRSVG 215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thPAL4         LLQGYSGIRFEILEAITKLLNHEITPCLPLRGTIT</w:t>
      </w:r>
      <w:r>
        <w:rPr>
          <w:rFonts w:cs="Courier New" w:ascii="Courier New" w:hAnsi="Courier New"/>
          <w:sz w:val="16"/>
          <w:szCs w:val="16"/>
          <w:highlight w:val="yellow"/>
        </w:rPr>
        <w:t>ASGDLVPLSY</w:t>
      </w:r>
      <w:r>
        <w:rPr>
          <w:rFonts w:cs="Courier New" w:ascii="Courier New" w:hAnsi="Courier New"/>
          <w:sz w:val="16"/>
          <w:szCs w:val="16"/>
        </w:rPr>
        <w:t>IAGLLTGRPNSKAVG 21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:**********:*.::* :*:* ******************:**:* *****:: 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1          TSGELLTPKEAFQLAGIDSDFFELQPKEGLALVNGTAVGSGLASMVLFEANILAVLSEVL 28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1          TSGELLTPKEAFQLAGIDSDFFELQPKEGLALVNGTAVGSGLASMVLFEANILAVLSEVL 28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2          PNGEALNPKEAFQLAGIESEFFELQPKEGLALVNGTAVGSGLASMVLFEANILAVLAEVI 12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2          PNGEALNPKEAFQLAGIESEFFELQPKEGLALVNGTAVGSGLASMALFEANILAVLAEVI 12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1         PNGEALTAEEAFKLAGISSGFFDLQPKEGLALVNGTAVGSGMASMVLFETNVLSVLAEIL 29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2         PDGESLTAKEAFEKAGISTGFFDLQPKEGLALVNGTAVGSGMASMVLFEANVQAVLAEVL 28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3          PDGRVLSPKEAFHLAGINGGFFELQPKEGLALVNGTAVGSALASIVLFETNILGVLSEVM 28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3          SDGRVLSPKEAFHLAGINGGFFELQPKEGLALVNGTAVGSALASIVLFETNILGVLSEVM 12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3         PSGEILTALEAFKLAGVSS-FFELRPKEGLALVNGTAVGSALASTVLYDANILVVFSEVA 27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4         PSGETLTASEAFKLAGVSS-FFELQPKEGLALVNGTAVGSGLASTVLFDANILAVLSEVM 27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..*. *.. ***. **:.  **:*:***************.:** .*:::*:  *::*: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1          SAIFTEVMQGKPEFTDHLTHKLKHHPGQIEAAAIMEHILDGSSYMKAAQKLHEIDPLQKP 34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1          SAIFAEVMQGKPEFTDHLTHKLKHHPGQIEAAAIMEHILDGSSYMKAAQKLHEIDPLQKP 34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2          SAIFAEVMQGKPEFTDHLTHKLKHHPGQIEAAAIMEHILDGSSYVKAAKKLHEMDPLQKP 18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2          SAIFAEVMQGKPEFTDHLTHKLKHHPGQIEAAAIMEHILDGSSYVKAAKKLHEMDPLQKP 18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1         SAVFAEVMSGKPEFTDHLTHRLKHHPGQIEAAAIMEHILDGSSYMKLAQKLHEMDPLQKP 35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2         SAIFAEVMSGKPEFTDHLTHRLKHHPGQIEAAAIMEHILDGSSYMKLAQKVHEMDPLQKP 34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3          SAIFAEVMQGKPEFTDHLTHKLKHHPGQIEAAAIMEHILDGSSYVKAAQNLHEIDPLQKP 34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3          SAIFAEVMQGKPEFTDHLTHKLKHHPGQIEAAAIMEHILDGSSYVKAAQNLHEIDPLQKP 18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3         SAMFAEVMQGKPEFTDHLTHKLKHHPGQIEAAAIMEHILDGSSYVKEALHLHKIDPLQKP 33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4         SAMFAEVMQGKPEFTDHLTHKLKHHPGQIEAAAIMEHILDGSSYVKEAQLLHEMDPLQKP 33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:*:***.***********:***********************:* *  :*::*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1          KQDRYALRTSPQWLGPLIEVIRFSTKSIEREINSVNDNPLIDVSRNKALHGGNFQGTPIG 40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1          KQDRYALRTSPQWLGPLIEVIRFSTKSIEREINSVNDNPLIDVSRNKALHGGNFQGTPIG 40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2          KQDRYALRTSPQWLGPLIEVIRFSTKSIEREINSVNDNPLIDVSRNKALHGGNFQGTPIG 24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2          KQDRYALRTSPQWLGPLIEVIRFSTKSIEREINSVNDNPLIDVSRNKALHGGNFQGTPIG 24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1         KQDRYALRTSPQWLGPQIEVIRYATKSIEREINSVNDNPLIDVSRNKAIHGGNFQGTPIG 41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2         KQDRYALRTSPQWLGPQIEVIRQATKSIEREINSVNDNPLIDVSRNKAIHGGNFQGTPIG 40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3          KQDRYALRTSPQWLGPQIEVIRHATKMIEREINSVNDNPLIDVSRGKALHGGNFQGTPIG 40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3          KQDRYALRTSPQWLGPQIEVIRHATKMIEREINSVNDNPLIDVSRGKALHGGNFQGTPIG 24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3         KQDRYALRTSPQWLGPQIEVIRAATKMIEREINSVNDNPLIDVSRNKAIHGGNFQGTPIG 39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4         KQDRYALRTSPQWLGPQIEVIRAATKMIEREINSVNDNPLIDVSRNKALHGGNFQGTPIG 39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 ***** :** ******************.**:******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1          VSMDNTRLALASIGKLMFAQFSELVNDFYNNGLPSNLSAGRNPSLDYGFKGAEIAMASYC 46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1          VSMDNTRLALASIGKLMFAQFSELVNDFYNNGLPSNLSAGRNPSLDYGFKGAEIAMASYC 46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2          VSMDNTRLAIASIGKLMFAQFSELVNDFYNNGLPSNLTASRNPSLDYGFKGAEIAMASYC 30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2          VSMDNTRLAIASIGKLMFAQFSELVNDFYNNGLPSNLTASRNPSLDYGFKGAEIAMASYC 30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1         VSMDNTRLAIAAIGKLMFAQFSELVNDFYNNGLPSNLTASRNPSLDYGFKGAEIAMASYC 47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2         VSMDNTRLAIAAIGKLMFAQFSELVNDFYNNGLPSNLTASSNPSLDYGFKGAEIAMASYC 46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3          VSMDNTRLALASIGKLMFAQFSELVNDFYNNGLPSNLSASRYPSLDYGFKGAEIAMASYC 46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3          VSMDNTRLALASIGKLMFAQFSELVNDFYNNGLPSNLSASRYPSLDYGFKGAEIAMASYC 30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3         VAMDNTRLALASIGKLMFAQFTELVNDFYNNGLPSNLSGGRNPSLDYGLKGAEVAMASYC 45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4         VAMDNSRLAIASIGKLMFAQFSELVNDFYNNGLPSNLSGGRNPSLDYGFKGAEIAMASYC 45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:***:***:*:*********:***************:..  ******:****:*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1          SELQYLANPVTSHVQSAEQHNQDVNSLGLISSRKTNEAIEILKLMSSTYLIALCQAIDLR 52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1          SELQYLANPVTSHVQSAEQHNQDVNSLGLISSRKTNEAIEILKLMSSTYLIALCQAIDLR 52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2          SELQYLANPVTTHVQSAEQHNQDVNSLGLISSRKTNEAIEILKLMSSTFLVALCQAIDLR 36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2          SELQYLANPVTTHVQSAEQHNQDVNSLGLISSRKTNEAIEILKLMSSTFLVALCQAIDLR 36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1         SELQYLANPVTSHVQSAEQHNQDVNSLGLISSRKTSEAVDILKLMSTTFLVAICQAVDLR 53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2         SELQYLANPVTSHVQSAEQHNQDVNSLGLISSRKTSEAVDILKLMSTTFLVGICQAVDLR 52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3          SELQFLANPVTNHVQSAEQHNQDVNSLGLISSRKTAEAVEILKIMSSTFLIALCQAIDLR 52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3          SELQFLANPVTNHVQSAEQHNQDVNSLGLISSRKTAEAVEILKLMSSTFLIALCQAIDLR 36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3         SELQFLANPVTNHVESASQHNQDVNSLGLISSRTTAEAVVILKLMSTTYLVALCQAFDLR 51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4         SELQFLANPVTNHVQSAEQHNQDVNSLGLISSRKTAEAVDILKLMSTTYLVALCQAVDLR 51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:******.**:**.***************.* **: ***:**:*:*:.:***.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1          HLEENLKSTVNSTVSQVAKRTLTTGVNGELHPSRFCERDLLKVVDREHVFTYIDDPTSAT 58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1          HLEENLKSTVNSTVSQVAKRTLTTGVNGELHPSRFCERDLLKVVDREHVFAYIDDPTSAT 58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2          HLEENLKNTVKNTVSQVAKRTLTTGVNGELHPSRFCEKDLLKVVDREYVFAYADDPCSAL 42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2          HLEENLKNTVKNTVSQVAKRTLTTGVNGELHPSRFCEKDLLKVVDREYVFAYADDPCSAL 42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1         HLEENLRQTVKNTVSQVAKKVLTTGVNGELHPSRFCEKDLLKVVDREQVYTYADDPCSAT 59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2         HLEENLRQTVKNTVSQVAKKVLTTGINGELHPSRFCEKDLLKVVDREQVFTYVDDPCSAT 58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3          HLEENLKNTVKNTVNQVAKKVLTMGVNGELLPSRFCEKDLLTAVDREHVFAYIDDPCSAT 58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3          HLEENLKNTVKNTVNQVAKKVLTMGVNGELLPSRFCEKDLLTAVDREHVFAYIDDPCSAT 42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3         HLEEILKKAVNEVVSHTAKSVLAI------EPFRKHD-DILGVVNREYVFSYVDDPSSLT 56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4         HLEENLKKAVKSAVSQVAKRVLTVGANGELHPSRFTERDVLQVVDREYVFSYADDPCSLT 57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**** *:.:*:..*.:.** .*:        * *  : *:* .*:** *::* *** * 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1          YPLMQKLRQVLVDHALENGDNEKNSSTSIFQKIAAFEEELKTLLPKEVERARTAYENGNS 64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1          YPLMQKLRQVLVDHALENGDNEKNSSTSIFQKIAAFEEELKTLLPKEVERARTAYENGNS 64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2          YPLMQKLRQVLVDHALANAENEKNTSTSIFQKIGTFEEELKNVLPKEVESARVAYETGTS 48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2          YPLMQKLRQVLVDHALANAENEKNTSTSIFQKIGTFEEELKNVLPKEVESARVAYETGTS 48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1         YPLIQKLRQVIVDHALINGESEKNAVTSIFHKIGAFEEELKAVLPKEVEAARAAYDNGTS 65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2         YPLMQRLRQVIVDHALSNGETEKNAVTSIFQKIGAFEEELKAVLPKEVEAARAAYGNGTA 64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3          YPLRQKLRQVLVDHALQNGDRENDSNTSIFLKIAAFEEELETHLPNEVESARIEVENGKS 64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3          YPLRQKLRQVLVDHALQNGDRENDSNTSIFLKIAAFEEELETHLPNEVESARIEVENGKS 48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3         NPLMQKLRHVLFDKALAEPEGETD---TVFRKIGAFEAELKFLLPKEVERVRTEYENGTF 62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4         YPLMQKLRHILVDHALADPEREANSATSVFHKIGAFEAELKLLLPKEVERVRVEYEEGTS 63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 xml:space="preserve">** *:**:::.*:** : : * :   ::* **.:** **:  **:*** .*     *.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1          SVPNKIKECRSYPLYKFVREDLGAGLLTG------------------------------- 67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1          SVPNKIKECRSYPLYKFVREDLGAGLLTGEKTRSPGE----------------------- 68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2          EIPNRIKECRSYPLYKFVREELGTQLLTGERVISPGEECDKVFTALCQGKIIDPLLECVG 54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2          EIPNRIKECRSYPLYKFVREELGTQLLTGERVISPGEECDKVFTALCQGKIIDPLLECVG 54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1         AIPNRIKECRSYPLYRFVREELGTELLTGEKVTSPGEEFDKVFTAICEGKIIDPMMECLN 71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2         PIPNRIKECRSYPLYRFVREELGTKLLTGEKVVSPGEEFDKVFTAMCEGKLIDPLMDCLK 70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3          GIPNRIKECRSYPLYRFVREELGTGLLTGEKVRSPGEEFDKVFTAMCEGRLIDPLLECLK 70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3          GIPNRIKECRSYPLYRFVREELGTGLLTGEKVRSPGEEFDKVFSAMCEGRLIDPLLECLK 54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3         NVANRIKKCRSYPLYRFVRNELETRLLTGEDVRSPGEDFDKVFRAISQGKLIDPLFECLK 68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4         AIANRIKECRSYPLYRFVRDELNTELLTGENVRSPGEEFDKVFLAISDGKLIDPLLECLK 69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 xml:space="preserve">:.*:**:*******:***::* : ****                              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1          -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1          ----------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2          EWNGAPLPIC 557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PAL2          EWNGAPLPIC 55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1         EWNGAPIPIC 72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2         EWNGAPIPIC 71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PAL3          EWNGAPLPIC 71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PAL3          EWNGAPLPIC 55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3         EWNGAPISIC 69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PAL4         EWNGAPVSIC 707</w:t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2) Cinnammate 4-hybroxylase (C4H)</w:t>
      </w:r>
    </w:p>
    <w:p>
      <w:pPr>
        <w:pStyle w:val="PlainText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1          ------------------------------FKLPPGPLPVPIFGNWLQVGDDLNHRNLTD 3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mC4H1          MDFLLLEXXXXXXXXXXXXXXXXXXXXXXXXKLPPGPLPVPIFGNWLQVGDDLNHRNLTD 6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4H          MDLLLLEKSLIAVFVAVILATVISKLRGKKLKLPPGPIPIPIFGNWLQVGDDLNHRNLVD 6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2          MDLLLLEKTLIGLFVAVVVAIVVSKLRGRRFKLPPGPLPVPIFGNWLQVGDDLNHRNLTD 6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4H2          ---------------AVVVAIVVSKLRGRRFKLPPGPLPVPIFGNWLQVGDDLNHRNLTD 4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</w:t>
      </w:r>
      <w:r>
        <w:rPr>
          <w:rFonts w:cs="Courier New" w:ascii="Courier New" w:hAnsi="Courier New"/>
          <w:sz w:val="16"/>
          <w:szCs w:val="16"/>
        </w:rPr>
        <w:t>******:*:******************.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1          LAKKFGDIFLLRMGQRNLVVVSSPELAKEVLHTQGVEFGSRTRNVVFDIFTGKGQDMVFT 9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4H1          LAKKFGDIFLLRMGQRNLVVVSSPELAKEVLHTQGVEFGSRTRNVVFDIFTGKGQDMVFT 12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4H          YAKKFGDLFLLRMGQRNLVVVSSPDLTKEVLLTQGVEFGSRTRNVVFDIFTGKGQDMVFT 12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2          LAKKYGDIFLLKMGQRNLVVVSSPELAKEVLHTQGVEFGSRTRNVVFDIFTGKGQDMVFT 12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4H2          LAKKYGDIFLLKMGQRNLXGGFVARVGEGGAAHAGGGVRIQDWNVVFDIFTGKGQDMVFT 10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>***:**:***:******     . : :      *  .  :  ************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1          VYGEHWRKMRRIMTVPFFTNKVVQQYRQGWENEVDEVVADVKKNPESAKNGVVLRKRLQL 15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4H1          VYGEHWRKMRRIMTVPFFTNKVVQQYRQGWENEVDEVVADVKKNPESAKNGVVLRKRLQL 18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4H          VYGEHWRKMRRIMTVPFFTNKVVQQNREGWEFEAASVVEDVKKNPDSATKGIVLRKRLQL 18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2          VYGEHWRKMRRIMTVPFFTNKVVQQQREGWENEVASVVEDVKKNPASAAKGIVLRKRLQL 18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4H2          VYGGALEENAADHDGAVFYEQGGSATKGGVGERGGERGGGCEEESRIGDQGDRAEEAAQL 16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   .:       ..* ::  .  : *   .  .   . :::.  . :*   .:  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1          MMYNNMYRIMFDTRFESEDDPIFQKLRALNGERSRLAQSFDYNYGDFIPILRPFLRGYLK 21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4H1          MMYNNMYRIMFDTRFESEDDPIFQKLRALNGERSRLAQSFDYNYGDFIPILRPFLRGYLK 24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4H          MMYNNMFRIMFDRRFESEDDPLFLRLKALNGERSRLAQSFEYNYGDFIPILRPFLRGYLK 24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2          MMYNNMYRIMFDRRFESEDDPLFQRLKALNGERSRLAQSFEYNYGDFIPILRPFLRGYLK 24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4H2          MMYNNMYRIMFDRRFESEDDPLFQRLKALNGERSRLAQSFEYNYGDFIPILRPFLRGYLK 22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:***** ********:* :*:*************:**************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1          ICKEVKETRLKLFKDYFVNERKKLESTKGSTGNNGLKCAIDHILDAQKKGEINEDNVLYI 27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4H1          ICKEVKETRLKLFKDYFVNERKKLESTKGSTENNGLKCAIDHILDAQKKGEINEDNVLYI 30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4H          ICQDVKDRRIALFKKYFVDERKQIASSK-PTGSEGLKCAIDHILEAEQKGEINEDNVLYI 299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2          ICKEVKETRLKLFKDYFVDERKKLGSTR-SSSNGELKCAIDHILDAQKKGEINEDNVLYI 299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4H2          ICKEVKETRLKLFKDYFVDERKKLGSTR-SSSNGELKCAIDHILDAQKKGEINEDNVLYI 28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::**: *: ***.***:***:: *:: .: .  *********:*::*******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1          VENINVAAIETTLWSIEWGIAELVNHPEVQKKLRHEMDTVLGVGHLVTEPDTHKLPYLQA 33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4H1          VENINVAAIETTLWSIEWGIAELVNHPEVQKKLRHEMDTVLGXRAPGYRTRHPQAPIPPG 36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4H          VENINVAAIETTLWSIEWGIAELVNHPEIQSKLRNELDTVLGPGVQVTEPDLHKLPYLQA 359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2          VENINVAAIETTLWSIEWGVAELVNHPEIQKKLRDEIDTVLGPGHQVTEPDTHKLPYLQA 359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4H2          VENINVAAIETTLWSIEWGVAELVNHPEIQKKLRDEIDTVXGTRPPGDGAGHPQTPIPTG 34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:********:*.***.*:*** *       .   : *   .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1          VIKETLRLRMAIPLLVPHMNLHDAKLGG-------------------------------- 358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mC4H1          RDQRDPPSPNGNPIAGPNMNLHDAKLGGYEIPAESKILVNAWWLANNPTQWKNP</w:t>
      </w:r>
      <w:r>
        <w:rPr>
          <w:rFonts w:cs="Courier New" w:ascii="Courier New" w:hAnsi="Courier New"/>
          <w:sz w:val="16"/>
          <w:szCs w:val="16"/>
          <w:highlight w:val="yellow"/>
        </w:rPr>
        <w:t>EEFRPE</w:t>
      </w:r>
      <w:r>
        <w:rPr>
          <w:rFonts w:cs="Courier New" w:ascii="Courier New" w:hAnsi="Courier New"/>
          <w:sz w:val="16"/>
          <w:szCs w:val="16"/>
        </w:rPr>
        <w:t xml:space="preserve"> 42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thC4H          VVKETLRLRMAIPLLVPHMNLHDAKLAGYDIPAESKILVNAWWLANNPNSWKKP</w:t>
      </w:r>
      <w:r>
        <w:rPr>
          <w:rFonts w:cs="Courier New" w:ascii="Courier New" w:hAnsi="Courier New"/>
          <w:sz w:val="16"/>
          <w:szCs w:val="16"/>
          <w:highlight w:val="yellow"/>
        </w:rPr>
        <w:t>EEFRPE</w:t>
      </w:r>
      <w:r>
        <w:rPr>
          <w:rFonts w:cs="Courier New" w:ascii="Courier New" w:hAnsi="Courier New"/>
          <w:sz w:val="16"/>
          <w:szCs w:val="16"/>
        </w:rPr>
        <w:t xml:space="preserve"> 419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C4H2          VIKETLRLRMAIPLLVPHMNLNDAKLDGYDIPAESKILVNAWWLANNPAHWKNP</w:t>
      </w:r>
      <w:r>
        <w:rPr>
          <w:rFonts w:cs="Courier New" w:ascii="Courier New" w:hAnsi="Courier New"/>
          <w:sz w:val="16"/>
          <w:szCs w:val="16"/>
          <w:highlight w:val="yellow"/>
        </w:rPr>
        <w:t>EQFRPE</w:t>
      </w:r>
      <w:r>
        <w:rPr>
          <w:rFonts w:cs="Courier New" w:ascii="Courier New" w:hAnsi="Courier New"/>
          <w:sz w:val="16"/>
          <w:szCs w:val="16"/>
        </w:rPr>
        <w:t xml:space="preserve"> 419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mC4H2          RDQGDPSPANGHPTPGPPQNLNDAKLGGYDIPAESKILVNAWWLANNPTHWKNP</w:t>
      </w:r>
      <w:r>
        <w:rPr>
          <w:rFonts w:cs="Courier New" w:ascii="Courier New" w:hAnsi="Courier New"/>
          <w:sz w:val="16"/>
          <w:szCs w:val="16"/>
          <w:highlight w:val="yellow"/>
        </w:rPr>
        <w:t>EQFRPE</w:t>
      </w:r>
      <w:r>
        <w:rPr>
          <w:rFonts w:cs="Courier New" w:ascii="Courier New" w:hAnsi="Courier New"/>
          <w:sz w:val="16"/>
          <w:szCs w:val="16"/>
        </w:rPr>
        <w:t xml:space="preserve"> 40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</w:t>
      </w:r>
      <w:r>
        <w:rPr>
          <w:rFonts w:cs="Courier New" w:ascii="Courier New" w:hAnsi="Courier New"/>
          <w:sz w:val="16"/>
          <w:szCs w:val="16"/>
        </w:rPr>
        <w:t xml:space="preserve">:       . *   *  **:**** *                               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4H1          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AmC4H1          </w:t>
      </w:r>
      <w:r>
        <w:rPr>
          <w:rFonts w:cs="Courier New" w:ascii="Courier New" w:hAnsi="Courier New"/>
          <w:sz w:val="16"/>
          <w:szCs w:val="16"/>
          <w:highlight w:val="yellow"/>
        </w:rPr>
        <w:t>R</w:t>
      </w:r>
      <w:r>
        <w:rPr>
          <w:rFonts w:cs="Courier New" w:ascii="Courier New" w:hAnsi="Courier New"/>
          <w:sz w:val="16"/>
          <w:szCs w:val="16"/>
        </w:rPr>
        <w:t>FLEEEAKXXXXXXXXXXXXXXXXXXXXXXXXXXXXXXXXXXGRLVQNFELLPPPGQSKI 48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AthC4H          </w:t>
      </w:r>
      <w:r>
        <w:rPr>
          <w:rFonts w:cs="Courier New" w:ascii="Courier New" w:hAnsi="Courier New"/>
          <w:sz w:val="16"/>
          <w:szCs w:val="16"/>
          <w:highlight w:val="yellow"/>
        </w:rPr>
        <w:t>R</w:t>
      </w:r>
      <w:r>
        <w:rPr>
          <w:rFonts w:cs="Courier New" w:ascii="Courier New" w:hAnsi="Courier New"/>
          <w:sz w:val="16"/>
          <w:szCs w:val="16"/>
        </w:rPr>
        <w:t>FFEEESHVEANGNDFRYV</w:t>
      </w:r>
      <w:r>
        <w:rPr>
          <w:rFonts w:cs="Courier New" w:ascii="Courier New" w:hAnsi="Courier New"/>
          <w:color w:val="FFFFFF"/>
          <w:sz w:val="16"/>
          <w:szCs w:val="16"/>
          <w:highlight w:val="red"/>
        </w:rPr>
        <w:t>PFGVGRRSCPG</w:t>
      </w:r>
      <w:r>
        <w:rPr>
          <w:rFonts w:cs="Courier New" w:ascii="Courier New" w:hAnsi="Courier New"/>
          <w:sz w:val="16"/>
          <w:szCs w:val="16"/>
        </w:rPr>
        <w:t>IILALPILGITIGRMVQNFELLPPPGQSKV 479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AaC4H2          </w:t>
      </w:r>
      <w:r>
        <w:rPr>
          <w:rFonts w:cs="Courier New" w:ascii="Courier New" w:hAnsi="Courier New"/>
          <w:sz w:val="16"/>
          <w:szCs w:val="16"/>
          <w:highlight w:val="yellow"/>
        </w:rPr>
        <w:t>R</w:t>
      </w:r>
      <w:r>
        <w:rPr>
          <w:rFonts w:cs="Courier New" w:ascii="Courier New" w:hAnsi="Courier New"/>
          <w:sz w:val="16"/>
          <w:szCs w:val="16"/>
        </w:rPr>
        <w:t>FLEEESKVEANGNDFRYL</w:t>
      </w:r>
      <w:r>
        <w:rPr>
          <w:rFonts w:cs="Courier New" w:ascii="Courier New" w:hAnsi="Courier New"/>
          <w:color w:val="FFFFFF"/>
          <w:sz w:val="16"/>
          <w:szCs w:val="16"/>
          <w:highlight w:val="red"/>
        </w:rPr>
        <w:t>PFGVGRRSCPG</w:t>
      </w:r>
      <w:r>
        <w:rPr>
          <w:rFonts w:cs="Courier New" w:ascii="Courier New" w:hAnsi="Courier New"/>
          <w:sz w:val="16"/>
          <w:szCs w:val="16"/>
        </w:rPr>
        <w:t>IILALPILGVTLGRLVQNFELLPPPGQSKI 479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 xml:space="preserve">AmC4H2          </w:t>
      </w:r>
      <w:r>
        <w:rPr>
          <w:rFonts w:cs="Courier New" w:ascii="Courier New" w:hAnsi="Courier New"/>
          <w:sz w:val="16"/>
          <w:szCs w:val="16"/>
          <w:highlight w:val="yellow"/>
        </w:rPr>
        <w:t>R</w:t>
      </w:r>
      <w:r>
        <w:rPr>
          <w:rFonts w:cs="Courier New" w:ascii="Courier New" w:hAnsi="Courier New"/>
          <w:sz w:val="16"/>
          <w:szCs w:val="16"/>
        </w:rPr>
        <w:t>FLEEESNVEANGNDFRYL</w:t>
      </w:r>
      <w:r>
        <w:rPr>
          <w:rFonts w:cs="Courier New" w:ascii="Courier New" w:hAnsi="Courier New"/>
          <w:color w:val="FFFFFF"/>
          <w:sz w:val="16"/>
          <w:szCs w:val="16"/>
          <w:highlight w:val="red"/>
        </w:rPr>
        <w:t>PFGVGRRSCPG</w:t>
      </w:r>
      <w:r>
        <w:rPr>
          <w:rFonts w:cs="Courier New" w:ascii="Courier New" w:hAnsi="Courier New"/>
          <w:sz w:val="16"/>
          <w:szCs w:val="16"/>
        </w:rPr>
        <w:t>IILALPILGVTLGRLVQNFELLPPPGQSKI 464</w:t>
      </w:r>
    </w:p>
    <w:p>
      <w:pPr>
        <w:pStyle w:val="PlainText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4H1          --------------------------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C4H1          DTAEKGGQFSLHILKHSTIVCKPRSF 50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4H          DTSEKGGQFSLHILNHSIIVMKPRNC 505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C4H2          DTAEKGGQFSLHILKHSTIVAKPRSF 50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4H2          DTAEKGGQFSLHILKHSTIVAKPPSF 490</w:t>
      </w:r>
    </w:p>
    <w:p>
      <w:pPr>
        <w:pStyle w:val="PlainText"/>
        <w:rPr>
          <w:rFonts w:ascii="Times New Roman" w:hAnsi="Times New Roman" w:cs="Times New Roman"/>
          <w:b/>
          <w:b/>
          <w:color w:val="000000"/>
          <w:sz w:val="16"/>
          <w:szCs w:val="16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3) 4-coumarate 3-hydroxylase (C3H)</w:t>
      </w:r>
    </w:p>
    <w:p>
      <w:pPr>
        <w:pStyle w:val="Plain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3H1          MALLLIFISVIGVFLCYQLYQRLRFKLPPGPRPLPVVGNLYDIKPVRFRCFAEWAQSYGP 6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3H1          MALLLIFISVIGVFLCYQLYQRLRFKLPPGPRPLPVVGNLYDIKPVRFRCFAEWAQSYGP 6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3H          MSWFLIAVATIAAVVSYKLIQRLRYKFPPGPSPKPIVGNLYDIKPVRFRCYYEWAQSYGP 6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: :** ::.*...:.*:* ****:*:**** * *:**************: ***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3H1          IISVWFGSTLNVIVSNSELAKEVLKDHDQQLADRHRSRSAAKFSRDGKDLIWADYGPHYV 12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3H1          IISVWFGSTLNVIVSNSELAKEVLKDHDQQLADRHRSRSAAKFSRDGKDLIWADYGPHYV 12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3H          IISVWIGSILNVVVSSAELAKEVLKEHDQKLADRHRNRSTEAFSRNGQDLIWADYGPHYV 12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:** ***:**.:********:***:******.**:  ***:*:*******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3H1          KVRKVCTLELFSPKRLEALRPIREDEVTAMVESIYRDSTNPENEGKSVMVKKYLGAVAFN 18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3H1          KVRKVCTLELFSPKRLEALRPIREDEVTAMVESIYRDSTNPENEGKSVMVKKYLGAVAFN 18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3H          KVRKVCTLELFTPKRLESLRPIREDEVTAMVESVFRDCNLPENRAKGLQLRKYLGAVAFN 18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:*****:***************::**.. ***..*.: ::****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3H1          NITRLAFGKRFVNSEGIMDEQGVEFKAIVTNGLKLGASLAMAEHIPWLRWMFPLEEGAFA 24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3H1          NITRLAFGKRFVNSEGIMDEQGVEFKAIVTNGLKLGASLAMAEHIPWLRWMFPLEEGAFA 24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3H          NITRLAFGKRFMNAEGVVDEQGLEFKAIVSNGLKLGASLSIAEHIPWLRWMFPADEKAFA 24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:*:**::****:******:*********::************ :* 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3H1          KHGARRDRLTRAIMEEHTQARQRSGGAKQHFVDALLTLQDKYDLSEDTIIGLLWDMITAG 30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3H1          KHGARRDRLTRAIMEEHTQARQRSGGAKQHFVDALLTLQDKYDLSEDTIIGLLWDMITAG 30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3H          EHGARRDRLTRAIMEEHTLARQKSSGAKQHFVDALLTLKDQYDLSEDTIIGLLWDMITAG 30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:***************** ***:*.*************:*:**************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mC3H1          MDTTAISVEWAMAELIKNPRVQQKAQEELDRVIGFERIMIETDFSSLPYLQCVA</w:t>
      </w:r>
      <w:r>
        <w:rPr>
          <w:rFonts w:cs="Courier New" w:ascii="Courier New" w:hAnsi="Courier New"/>
          <w:sz w:val="16"/>
          <w:szCs w:val="16"/>
          <w:highlight w:val="yellow"/>
        </w:rPr>
        <w:t>KEAMR</w:t>
      </w:r>
      <w:r>
        <w:rPr>
          <w:rFonts w:cs="Courier New" w:ascii="Courier New" w:hAnsi="Courier New"/>
          <w:sz w:val="16"/>
          <w:szCs w:val="16"/>
        </w:rPr>
        <w:t>L 36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C3H1          MDTTAISVEWAMAELIKNPRVQQKAQEELDRVIGFERIMIETDFSSLPYLQCVA</w:t>
      </w:r>
      <w:r>
        <w:rPr>
          <w:rFonts w:cs="Courier New" w:ascii="Courier New" w:hAnsi="Courier New"/>
          <w:sz w:val="16"/>
          <w:szCs w:val="16"/>
          <w:highlight w:val="yellow"/>
        </w:rPr>
        <w:t>KEAMR</w:t>
      </w:r>
      <w:r>
        <w:rPr>
          <w:rFonts w:cs="Courier New" w:ascii="Courier New" w:hAnsi="Courier New"/>
          <w:sz w:val="16"/>
          <w:szCs w:val="16"/>
        </w:rPr>
        <w:t>L 36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thC3H          MDTTAITAEWAMAEMIKNPRVQQKVQEEFDRVVGLDRILTEADFSRLPYLQCVV</w:t>
      </w:r>
      <w:r>
        <w:rPr>
          <w:rFonts w:cs="Courier New" w:ascii="Courier New" w:hAnsi="Courier New"/>
          <w:sz w:val="16"/>
          <w:szCs w:val="16"/>
          <w:highlight w:val="yellow"/>
        </w:rPr>
        <w:t>KESFR</w:t>
      </w:r>
      <w:r>
        <w:rPr>
          <w:rFonts w:cs="Courier New" w:ascii="Courier New" w:hAnsi="Courier New"/>
          <w:sz w:val="16"/>
          <w:szCs w:val="16"/>
        </w:rPr>
        <w:t>L 36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:.******:*********.***:***:*::**: *:*** *******.**::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mC3H1          HPPTPLMLPHRANANVKIGGYDIPKGSNVHVNVWAVARDPAVWKDPS</w:t>
      </w:r>
      <w:r>
        <w:rPr>
          <w:rFonts w:cs="Courier New" w:ascii="Courier New" w:hAnsi="Courier New"/>
          <w:color w:val="FFFFFF"/>
          <w:sz w:val="16"/>
          <w:szCs w:val="16"/>
          <w:highlight w:val="red"/>
        </w:rPr>
        <w:t>EFRPERF</w:t>
      </w:r>
      <w:r>
        <w:rPr>
          <w:rFonts w:cs="Courier New" w:ascii="Courier New" w:hAnsi="Courier New"/>
          <w:sz w:val="16"/>
          <w:szCs w:val="16"/>
        </w:rPr>
        <w:t>LEEDVD 42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C3H1          HPPTPLMLPHRANANVKIGGYDIPKGSNVHVNVWAVARDPAVWKDPS</w:t>
      </w:r>
      <w:r>
        <w:rPr>
          <w:rFonts w:cs="Courier New" w:ascii="Courier New" w:hAnsi="Courier New"/>
          <w:color w:val="FFFFFF"/>
          <w:sz w:val="16"/>
          <w:szCs w:val="16"/>
          <w:highlight w:val="red"/>
        </w:rPr>
        <w:t>EFRPERF</w:t>
      </w:r>
      <w:r>
        <w:rPr>
          <w:rFonts w:cs="Courier New" w:ascii="Courier New" w:hAnsi="Courier New"/>
          <w:sz w:val="16"/>
          <w:szCs w:val="16"/>
        </w:rPr>
        <w:t>LEEDXG 42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thC3H          HPPTPLMLPHRSNADVKIGGYDIPKGSNVHVNVWAVARDPAVWKNPF</w:t>
      </w:r>
      <w:r>
        <w:rPr>
          <w:rFonts w:cs="Courier New" w:ascii="Courier New" w:hAnsi="Courier New"/>
          <w:color w:val="FFFFFF"/>
          <w:sz w:val="16"/>
          <w:szCs w:val="16"/>
          <w:highlight w:val="red"/>
        </w:rPr>
        <w:t>EFRPERF</w:t>
      </w:r>
      <w:r>
        <w:rPr>
          <w:rFonts w:cs="Courier New" w:ascii="Courier New" w:hAnsi="Courier New"/>
          <w:sz w:val="16"/>
          <w:szCs w:val="16"/>
        </w:rPr>
        <w:t>LEEDVD 42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:**:*****************************:* *********** .</w:t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C3H1          MKGHDFRLL</w:t>
      </w:r>
      <w:r>
        <w:rPr>
          <w:color w:val="FFFFFF"/>
          <w:sz w:val="16"/>
          <w:szCs w:val="16"/>
          <w:highlight w:val="blue"/>
        </w:rPr>
        <w:t>PFGAGRRVCPG</w:t>
      </w:r>
      <w:r>
        <w:rPr>
          <w:color w:val="000000"/>
          <w:sz w:val="16"/>
          <w:szCs w:val="16"/>
        </w:rPr>
        <w:t>AQLGINLVTSMLGHLLHHFCWTPAEGIKPEEIDMSENPGL 48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C3H1          MKGHDFRLL</w:t>
      </w:r>
      <w:r>
        <w:rPr>
          <w:color w:val="FFFFFF"/>
          <w:sz w:val="16"/>
          <w:szCs w:val="16"/>
          <w:highlight w:val="blue"/>
        </w:rPr>
        <w:t>PFGAGRRVCPG</w:t>
      </w:r>
      <w:r>
        <w:rPr>
          <w:color w:val="000000"/>
          <w:sz w:val="16"/>
          <w:szCs w:val="16"/>
        </w:rPr>
        <w:t>AQLGINLVTSMLGHLLHHFCWTPAEGIKPEEIDMSENPGL 48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3H          MKGHDFRLL</w:t>
      </w:r>
      <w:r>
        <w:rPr>
          <w:color w:val="FFFFFF"/>
          <w:sz w:val="16"/>
          <w:szCs w:val="16"/>
          <w:highlight w:val="blue"/>
        </w:rPr>
        <w:t>PFGAGRRVCPG</w:t>
      </w:r>
      <w:r>
        <w:rPr>
          <w:color w:val="000000"/>
          <w:sz w:val="16"/>
          <w:szCs w:val="16"/>
        </w:rPr>
        <w:t>AQLGINLVTSMMSHLLHHFVWTPPQGTKPEEIDMSENPGL 48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>*******************************:.****** ***.:* *************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3H1          VTFMKTPLQAVATPRLPSHLYKRVPAEI 50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3H1          VTFMKTPLQAVATPRLPSHLYKRVPAEI 50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3H          VTYMRTPVQAVATPRLPSDLYKRVPYDM 50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>**:*:**:**********.****** ::</w:t>
      </w:r>
    </w:p>
    <w:p>
      <w:pPr>
        <w:pStyle w:val="PlainText"/>
        <w:rPr>
          <w:rFonts w:ascii="Times New Roman" w:hAnsi="Times New Roman" w:cs="Times New Roman"/>
          <w:b/>
          <w:b/>
          <w:color w:val="000000"/>
          <w:sz w:val="16"/>
          <w:szCs w:val="16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4) Caffeic acid O-methyltransferase (COMT)</w:t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OMT1         MGSAGETQITPTHVNDEEANLFAMQLASASVLPMILKSALELDLLEIIAKAGPNAQLSPS 6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OMT1         MGSAGETQITPTHVNDEEANLFAMQLASASVLPMILKSALELDLLEIIAKAGPNAQLSPS 6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OMT         MGSTAETQLTPVQVTDDEAALFAMQLASASVLPMALKSALELDLLEIMAKNG--SPMSPT 5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:.***:**.:*.*:** ************** ************:** *  : :**: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mCOMT1         DIASQLPTKNPDAAVM</w:t>
      </w:r>
      <w:r>
        <w:rPr>
          <w:rFonts w:cs="Courier New" w:ascii="Courier New" w:hAnsi="Courier New"/>
          <w:sz w:val="16"/>
          <w:szCs w:val="16"/>
          <w:highlight w:val="yellow"/>
        </w:rPr>
        <w:t>LDRMMRLL</w:t>
      </w:r>
      <w:r>
        <w:rPr>
          <w:rFonts w:cs="Courier New" w:ascii="Courier New" w:hAnsi="Courier New"/>
          <w:sz w:val="16"/>
          <w:szCs w:val="16"/>
        </w:rPr>
        <w:t>ACYNVLSSSLRTLPDGKIERLYGLAPVAKYLVKNED 12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COMT1         DIASQLPTKNPDAAVM</w:t>
      </w:r>
      <w:r>
        <w:rPr>
          <w:rFonts w:cs="Courier New" w:ascii="Courier New" w:hAnsi="Courier New"/>
          <w:sz w:val="16"/>
          <w:szCs w:val="16"/>
          <w:highlight w:val="yellow"/>
        </w:rPr>
        <w:t>LDRMMRLL</w:t>
      </w:r>
      <w:r>
        <w:rPr>
          <w:rFonts w:cs="Courier New" w:ascii="Courier New" w:hAnsi="Courier New"/>
          <w:sz w:val="16"/>
          <w:szCs w:val="16"/>
        </w:rPr>
        <w:t>ACYNVLSSSLRTLPDGKIERLYGLAPVAKYLVKNED 12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thCOMT         EIASKLPTKNPEAPVM</w:t>
      </w:r>
      <w:r>
        <w:rPr>
          <w:rFonts w:cs="Courier New" w:ascii="Courier New" w:hAnsi="Courier New"/>
          <w:sz w:val="16"/>
          <w:szCs w:val="16"/>
          <w:highlight w:val="yellow"/>
        </w:rPr>
        <w:t>LDRILRLL</w:t>
      </w:r>
      <w:r>
        <w:rPr>
          <w:rFonts w:cs="Courier New" w:ascii="Courier New" w:hAnsi="Courier New"/>
          <w:sz w:val="16"/>
          <w:szCs w:val="16"/>
        </w:rPr>
        <w:t>TSYSVLTCSNRKLSGDGVERIYGLGPVCKYLTKNED 11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:***:******:*.*****::***:.*.**:.* *.*... :**:***.**.***.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OMT1         GVSIAPLNLMNQDKVLMESWYYLTETVLEGGIPFNKAHGMTSFEYHGKDARFNKVFNKGM 18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OMT1         GVSIAPLNLMNQDKVLMESWYYLTETVLEGGIPFNKAHGMTSFEYHGKDARFNKVFNKGM 18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OMT         GVSIAALCLMNQDKVLMESWYHLKDAILDGGIPFNKAYGMSAFEYHGTDPRFNKVFNNGM 17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.* *************:*.:::*:********:**::*****.*.*******: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mCOMT1         ADHSTITMKKILETYTGFEGLKSLVDVGGGTGAVINTIVSKYPS</w:t>
      </w:r>
      <w:r>
        <w:rPr>
          <w:rFonts w:cs="Courier New" w:ascii="Courier New" w:hAnsi="Courier New"/>
          <w:color w:val="FFFFFF"/>
          <w:sz w:val="16"/>
          <w:szCs w:val="16"/>
          <w:highlight w:val="red"/>
        </w:rPr>
        <w:t>IKGINFDLPHVI</w:t>
      </w:r>
      <w:r>
        <w:rPr>
          <w:rFonts w:cs="Courier New" w:ascii="Courier New" w:hAnsi="Courier New"/>
          <w:sz w:val="16"/>
          <w:szCs w:val="16"/>
        </w:rPr>
        <w:t>EEAP 24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COMT1         ADHSTITMKKILETYTGFEGLKSLVDVGGGTGAVINTIVSKYPS</w:t>
      </w:r>
      <w:r>
        <w:rPr>
          <w:rFonts w:cs="Courier New" w:ascii="Courier New" w:hAnsi="Courier New"/>
          <w:color w:val="FFFFFF"/>
          <w:sz w:val="16"/>
          <w:szCs w:val="16"/>
          <w:highlight w:val="red"/>
        </w:rPr>
        <w:t>IKGINFDLPHVI</w:t>
      </w:r>
      <w:r>
        <w:rPr>
          <w:rFonts w:cs="Courier New" w:ascii="Courier New" w:hAnsi="Courier New"/>
          <w:sz w:val="16"/>
          <w:szCs w:val="16"/>
        </w:rPr>
        <w:t>EEAP 24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thCOMT         SNHSTITMKKILETYKGFEGLTSLVDVGGGIGATLKMIVSKYPN</w:t>
      </w:r>
      <w:r>
        <w:rPr>
          <w:rFonts w:cs="Courier New" w:ascii="Courier New" w:hAnsi="Courier New"/>
          <w:color w:val="FFFFFF"/>
          <w:sz w:val="16"/>
          <w:szCs w:val="16"/>
          <w:highlight w:val="red"/>
        </w:rPr>
        <w:t>LKGINFDLPHVI</w:t>
      </w:r>
      <w:r>
        <w:rPr>
          <w:rFonts w:cs="Courier New" w:ascii="Courier New" w:hAnsi="Courier New"/>
          <w:sz w:val="16"/>
          <w:szCs w:val="16"/>
        </w:rPr>
        <w:t>EDAP 23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::*************.*****.******** **.:: ******.:************: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mCOMT1         SF</w:t>
      </w:r>
      <w:r>
        <w:rPr>
          <w:rFonts w:cs="Courier New" w:ascii="Courier New" w:hAnsi="Courier New"/>
          <w:color w:val="FFFFFF"/>
          <w:sz w:val="16"/>
          <w:szCs w:val="16"/>
          <w:highlight w:val="blue"/>
        </w:rPr>
        <w:t>PGVEHVGGDMF</w:t>
      </w:r>
      <w:r>
        <w:rPr>
          <w:rFonts w:cs="Courier New" w:ascii="Courier New" w:hAnsi="Courier New"/>
          <w:sz w:val="16"/>
          <w:szCs w:val="16"/>
        </w:rPr>
        <w:t>VSVPKADAVFMKWICHDWSDEHCVKFLKNCYDALPENGKVIVAECIL 30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COMT1         SY</w:t>
      </w:r>
      <w:r>
        <w:rPr>
          <w:rFonts w:cs="Courier New" w:ascii="Courier New" w:hAnsi="Courier New"/>
          <w:color w:val="FFFFFF"/>
          <w:sz w:val="16"/>
          <w:szCs w:val="16"/>
          <w:highlight w:val="blue"/>
        </w:rPr>
        <w:t>PGVEHVGGDMF</w:t>
      </w:r>
      <w:r>
        <w:rPr>
          <w:rFonts w:cs="Courier New" w:ascii="Courier New" w:hAnsi="Courier New"/>
          <w:sz w:val="16"/>
          <w:szCs w:val="16"/>
        </w:rPr>
        <w:t>VSVPKADAVFMKWICHDWSDEHCVKFLKNCYDALPENGKVIVAECIL 30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thCOMT         SH</w:t>
      </w:r>
      <w:r>
        <w:rPr>
          <w:rFonts w:cs="Courier New" w:ascii="Courier New" w:hAnsi="Courier New"/>
          <w:color w:val="FFFFFF"/>
          <w:sz w:val="16"/>
          <w:szCs w:val="16"/>
          <w:highlight w:val="blue"/>
        </w:rPr>
        <w:t>PGIEHVGGDMF</w:t>
      </w:r>
      <w:r>
        <w:rPr>
          <w:rFonts w:cs="Courier New" w:ascii="Courier New" w:hAnsi="Courier New"/>
          <w:sz w:val="16"/>
          <w:szCs w:val="16"/>
        </w:rPr>
        <w:t>VSVPKGDAIFMKWICHDWSDEHCVKFLKNCYESLPEDGKVILAECIL 29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.**:*************.**:**********************::***:****: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mCOMT1         PVAPDSSLATKGVVHIDVIMLAHNP</w:t>
      </w:r>
      <w:r>
        <w:rPr>
          <w:rFonts w:cs="Courier New" w:ascii="Courier New" w:hAnsi="Courier New"/>
          <w:sz w:val="16"/>
          <w:szCs w:val="16"/>
          <w:highlight w:val="green"/>
        </w:rPr>
        <w:t>GGKERTEKEFEA</w:t>
      </w:r>
      <w:r>
        <w:rPr>
          <w:rFonts w:cs="Courier New" w:ascii="Courier New" w:hAnsi="Courier New"/>
          <w:sz w:val="16"/>
          <w:szCs w:val="16"/>
        </w:rPr>
        <w:t>LAKGAGFQGFRVCCSAFNSYIME 36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COMT1         PVAPDSSLATKGVVHIDVIMLAHNP</w:t>
      </w:r>
      <w:r>
        <w:rPr>
          <w:rFonts w:cs="Courier New" w:ascii="Courier New" w:hAnsi="Courier New"/>
          <w:sz w:val="16"/>
          <w:szCs w:val="16"/>
          <w:highlight w:val="green"/>
        </w:rPr>
        <w:t>GGKERTEKEFEA</w:t>
      </w:r>
      <w:r>
        <w:rPr>
          <w:rFonts w:cs="Courier New" w:ascii="Courier New" w:hAnsi="Courier New"/>
          <w:sz w:val="16"/>
          <w:szCs w:val="16"/>
        </w:rPr>
        <w:t>LAKGAGFQGFRVCCSAFNSYIME 36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thCOMT         PETPDSSLSTKQVVHVDCIMLAHNP</w:t>
      </w:r>
      <w:r>
        <w:rPr>
          <w:rFonts w:cs="Courier New" w:ascii="Courier New" w:hAnsi="Courier New"/>
          <w:sz w:val="16"/>
          <w:szCs w:val="16"/>
          <w:highlight w:val="green"/>
        </w:rPr>
        <w:t>GGKERTEKEFEA</w:t>
      </w:r>
      <w:r>
        <w:rPr>
          <w:rFonts w:cs="Courier New" w:ascii="Courier New" w:hAnsi="Courier New"/>
          <w:sz w:val="16"/>
          <w:szCs w:val="16"/>
        </w:rPr>
        <w:t>LAKASGFKGIKVVCDAFGVNLIE 35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 :*****:** ***:* **********************.:**:*::* *.**.  ::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OMT1         FLKKP 36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OMT1         FLKKP 36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OMT         LLKKL 363</w:t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/>
      </w:pPr>
      <w:r>
        <w:rPr>
          <w:rFonts w:cs="Times New Roman" w:ascii="Times New Roman" w:hAnsi="Times New Roman"/>
          <w:b/>
          <w:sz w:val="16"/>
          <w:szCs w:val="16"/>
        </w:rPr>
        <w:t>5) Ferulate 5-hydroxylase (F5H)</w:t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F5H1          ----MALLFIVPLFLLLS---LVARYRRRSPFPPGPKGLPIIGNMSMMDQLTHRGLAKLA 5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F5H1          -------------------------------------GLPIIGNMSMMDQLTHRGLAKLA 2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F5H          MLTLMTLIVLVPLLLFLFPHLLLRRQMLLKPYPPGPKGLPVIGNILMMNQFNHRGLAKLS 6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                                 </w:t>
      </w:r>
      <w:r>
        <w:rPr>
          <w:color w:val="000000"/>
          <w:sz w:val="16"/>
          <w:szCs w:val="16"/>
        </w:rPr>
        <w:t>***:***: **:*:.*******: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F5H1          SKYGGVFHLKMGFLHMVAISDPDAARQVLQVYDNIFSNRPATIAISYLTYDRADMAFAHY 11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F5H1          SKYGGVFHLKMGFXXXXXXXXXXAARQVLQVYDNIFSNRPATIAISYLTYDRADMAFAHY 8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F5H          RIYGGLLHLRLGFSHIFVVSSPDIARQVLQVQDHVFSNRPTTIAIRYLTYGGSDLAFCNY 12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</w:t>
      </w:r>
      <w:r>
        <w:rPr>
          <w:color w:val="000000"/>
          <w:sz w:val="16"/>
          <w:szCs w:val="16"/>
        </w:rPr>
        <w:t>***::**::**           ******* *::*****:**** ****. :*:**.:*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F5H1          GPFWRQMRKLCVMKLFSRKRAESWQSVRDEVDTVVSAVANNVGKPVNIGELVFSLTKNII 17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F5H1          GPFWRQMRKLCVMKLFSRKRAESWQSVRDEVDTVVSAVANNVGKPVNIGELVFSLTKNII 14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F5H          GPFWRRMRKLYVMMLFSRKRAESWVSVDEEVHKSVRLVASNVGKPLNICKLAFSLSRDIT 18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 xml:space="preserve">*****:**** ** ********** ** :**.. *  **.*****:** :*.***:::*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F5H1          YRAAFGSSSQEGQ----DEFIGILQEFSKLFGAFNIADFIP-FLGWIDPQGLNSRLAKAR 22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F5H1          YRAAFGSSSQEGQ----DEFIGILQEFSKLFGAFNIADFIP-FLGWIDPQXXXXXLAKAR 19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F5H          FRAAFGSSSSTSDESRLDEFLEIIQEFSKLFGEFNVADYVPSWLSWIDPQGINGRVEKAR 24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>:********. .:    ***: *:******** **:**::* :*.*****     : ***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F5H1          ASLDGFIDKIIDEHIHKRTHKSDGFGHEETDMVDELMAFYSVEAKVSDSEDLQNSIQLTK 28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F5H1          ASLDGFIDKIIDEHIHKRTHKSDGFGHEETDMVDELMAFYSVEAKVSDSEDLQNSIQLTK 25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F5H          KSLDGFIESVIDDHLHKKKREHDNV-DEETDMVDQLLAFYEEEVKVNNS-----VTKINL 29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</w:t>
      </w:r>
      <w:r>
        <w:rPr>
          <w:color w:val="000000"/>
          <w:sz w:val="16"/>
          <w:szCs w:val="16"/>
        </w:rPr>
        <w:t xml:space="preserve">******:.:**:*:**:.:: *.. .*******:*:***. *.**.:*       ::.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F5H1          DNIKAIIMDVMFGGTETVASAIEWAMTELMRNPEDLKRVQQELANVVGLDRR-VEETDFD 34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F5H1          DNIKAIIMDVMFGGTETVASAIEWAMTELMRNPEDLKRVQQELAXXXXXXXX-XXXXXXX 31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F5H          DNIKGIIMDVMFGGTETVALAIEWVLTEILRSPENMKRVQDELTSVVGLDRWRVEDTHLE 35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 xml:space="preserve">****.************** ****.:**::*.**::****:**:   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F5H1          KLTFLKCA</w:t>
      </w:r>
      <w:r>
        <w:rPr>
          <w:color w:val="000000"/>
          <w:sz w:val="16"/>
          <w:szCs w:val="16"/>
          <w:highlight w:val="yellow"/>
        </w:rPr>
        <w:t>LKETLR</w:t>
      </w:r>
      <w:r>
        <w:rPr>
          <w:color w:val="000000"/>
          <w:sz w:val="16"/>
          <w:szCs w:val="16"/>
        </w:rPr>
        <w:t>LHPPIPLLLHETAEDAEVSGYYIPKKSRVMINAWAIGRDRNSWDDP 407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F5H1          XXTFLKCA</w:t>
      </w:r>
      <w:r>
        <w:rPr>
          <w:color w:val="000000"/>
          <w:sz w:val="16"/>
          <w:szCs w:val="16"/>
          <w:highlight w:val="yellow"/>
        </w:rPr>
        <w:t>LKETLR</w:t>
      </w:r>
      <w:r>
        <w:rPr>
          <w:color w:val="000000"/>
          <w:sz w:val="16"/>
          <w:szCs w:val="16"/>
        </w:rPr>
        <w:t>LHPPIPLLLHETAEDAEVSGYYIPKKSRVM---------------- 361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F5H          KLTFLKCI</w:t>
      </w:r>
      <w:r>
        <w:rPr>
          <w:color w:val="000000"/>
          <w:sz w:val="16"/>
          <w:szCs w:val="16"/>
          <w:highlight w:val="yellow"/>
        </w:rPr>
        <w:t>LKETLR</w:t>
      </w:r>
      <w:r>
        <w:rPr>
          <w:color w:val="000000"/>
          <w:sz w:val="16"/>
          <w:szCs w:val="16"/>
        </w:rPr>
        <w:t>LHPPFPLLLHETVKDTEISGYFIPKGSRVMVNTYALGRDPNSWSDP 41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</w:t>
      </w:r>
      <w:r>
        <w:rPr>
          <w:color w:val="000000"/>
          <w:sz w:val="16"/>
          <w:szCs w:val="16"/>
        </w:rPr>
        <w:t xml:space="preserve">***** **********:*******.:*:*:***:*** ****   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F5H1          DTFKXXXXXXXXXXXXXXXXXXXXXXXXXXXXXXXXXXXXXXXXXXXXXXXTFFTVSLGN 46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F5H1          ------------------------------------------------------------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F5H          ESFNPGRFLNPIAPDLKGNNFEFV</w:t>
      </w:r>
      <w:r>
        <w:rPr>
          <w:color w:val="FFFFFF"/>
          <w:sz w:val="16"/>
          <w:szCs w:val="16"/>
          <w:highlight w:val="red"/>
        </w:rPr>
        <w:t>PFGSGRRSCPG</w:t>
      </w:r>
      <w:r>
        <w:rPr>
          <w:color w:val="000000"/>
          <w:sz w:val="16"/>
          <w:szCs w:val="16"/>
        </w:rPr>
        <w:t>MQLGLYAFELAVAHLLHCFTWSLPD 474</w:t>
      </w:r>
    </w:p>
    <w:p>
      <w:pPr>
        <w:pStyle w:val="HTMLPreformatted"/>
        <w:rPr>
          <w:rFonts w:eastAsia="Courier New"/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F5H1          CPTG---------------------------------- 471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F5H1          -------------------------------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F5H          GMNPGDVDTVEGPGLTVPKAIPLVAVPTTRLLCPIVVS 512</w:t>
      </w:r>
    </w:p>
    <w:p>
      <w:pPr>
        <w:pStyle w:val="PlainText"/>
        <w:rPr>
          <w:rFonts w:ascii="Times New Roman" w:hAnsi="Times New Roman" w:cs="Times New Roman"/>
          <w:b/>
          <w:b/>
          <w:color w:val="000000"/>
          <w:sz w:val="16"/>
          <w:szCs w:val="16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6) 4-coumarate:CoA ligase (4CL)</w:t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1          ----MAATETSVNPQT----------------DFIFRSKLPDIYIPKHLPLHSYCFENLA 4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1          ----MAATETSVNPQT----------------DFIFRSKLPDIYIPKHLPLHSYCFENLA 4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1         ----MAPQEQAVSQVMEKQSNNNNS-------DVIFRSKLPDIYIPNHLSLHDYIFQNIS 4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2         ----MTTQDVIVNDQNDQKQCSN---------DVIFRSRLPDIYIPNHLPLHDYIFENIS 4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4         --MVLQQQTHFLTKKIDQEDEEEEPSH-----DFIFRSKLPDIFIPNHLPLTDYVFQRFS 5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2          MISVESQQKPDLSDPSPKPASNESNSANSAXXXXXXXSKLPDIPISNHLPLHTYCFENLA 6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2          MISVESQQKPDLSDPSPKPASNESNSANSAQPTHIFKSKLPDIPISNHLPLHTYCFENLA 6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3         MITA-ALHEPQIHKPTDTSVVSDDVLPHSPPTPRIFRSKLPDIDIPNHLPLHTYCFEKLS 5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       </w:t>
      </w:r>
      <w:r>
        <w:rPr>
          <w:color w:val="000000"/>
          <w:sz w:val="16"/>
          <w:szCs w:val="16"/>
        </w:rPr>
        <w:t>:                         *:**** *.:**.*  * *:.::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1          ----EFGSRPCLINAPTGDIYTYYDVELTARRVASGLNKFGVGQGDVIMVLLPNSPEFVF 9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1          ----EFGSRPCLINAPTGDIYTYYDVELTARRVASGLNKFGVGQGDVIMVLLPNSPEFVF 9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1         ----EFATKPCLINGPTGHVYTYSDVHVISRQIAANFHKLGVNQNDVVMLLLPNCPEFVL 10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2         ----EFAAKPCLINGPTGEVYTYADVHVTSRKLAAGLHNLGVKQHDVVMILLPNSPEVVL 10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4         GDGDGDSSTTCIIDGATGRILTYADVQTNMRRIAAGIHRLGIRHGDVVMLLLPNSPEFAL 11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2          ----QYADRPCLIVGSTGKIYSYAEAHLQSRKIAAGFSKLGVKKGDVIMILLQNSAEFAL 11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2          ----QFADRPCLIVGSTGKXXXXXXXXXXXXXIAAGFSKLGVKKGDVIMILLQNSAEFAL 11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3         ----SVSDKPCLIVGSTGKSYTYGETHLICRRVASGLYKLGIRKGDVIMILLQNSAEFVF 11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  </w:t>
      </w:r>
      <w:r>
        <w:rPr>
          <w:color w:val="000000"/>
          <w:sz w:val="16"/>
          <w:szCs w:val="16"/>
        </w:rPr>
        <w:t>.  .*:* ..**              :*:.: .:*: : **:*:** *..*..: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1          SFLGASFRGAMTTAANPFFTAAEVAKQAKASKAKLIVTQSNFYEKVKEIDVK-------- 14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1          SFLGASFRGAMTTAANPFFTAAEVAKQAKASKAKLIVTQSNFYEKVKDIDVK-------- 14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1         SFLAASFRGATATAANPFFTPAEIAKQAKASNTKLIITEARYVDKIKPLQNDD-----GV 16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2         TFLAASFIGAITTSANPFFTPAEISKQAKASAAKLIVTQSRYVDKIKNLQND------GV 15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4         SFLAVAYLGAVSTTANPFYTQPEIAKQAKASAAKMIITKKCLVDKLTNLKND------GV 16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2          SFFAASMIGAVVTTANPFYTADEIFKQFHAAKAKVIITQSAYVGKLRDHEAGKDIGEDQL 17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2          XXXXXXXXXXXXXXXXXXXXXXXXXXXXXXXKAKVIITQSAYVGKLRDHEAGKDIGEDQL 17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3         SFMGASMIGAVSTTANPFYTSQELYKQLKSSGAKLIITHSQYVDKLKN------LGEN-L 16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                            </w:t>
      </w:r>
      <w:r>
        <w:rPr>
          <w:color w:val="000000"/>
          <w:sz w:val="16"/>
          <w:szCs w:val="16"/>
        </w:rPr>
        <w:t xml:space="preserve">:*:*:*.     *: 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4CL1          -LIFVDSP---------PDGHSHFSELSQADEK---DIPEVEINTDDAVALPY</w:t>
      </w:r>
      <w:r>
        <w:rPr>
          <w:color w:val="000000"/>
          <w:sz w:val="16"/>
          <w:szCs w:val="16"/>
          <w:highlight w:val="yellow"/>
        </w:rPr>
        <w:t>SSGTTGL</w:t>
      </w:r>
      <w:r>
        <w:rPr>
          <w:color w:val="000000"/>
          <w:sz w:val="16"/>
          <w:szCs w:val="16"/>
        </w:rPr>
        <w:t xml:space="preserve"> 195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4CL1          -LIFVDSP---------PDGHSHFSELSQADEK---DIPEVEINTDDAVALPY</w:t>
      </w:r>
      <w:r>
        <w:rPr>
          <w:color w:val="000000"/>
          <w:sz w:val="16"/>
          <w:szCs w:val="16"/>
          <w:highlight w:val="yellow"/>
        </w:rPr>
        <w:t>SSGTTGL</w:t>
      </w:r>
      <w:r>
        <w:rPr>
          <w:color w:val="000000"/>
          <w:sz w:val="16"/>
          <w:szCs w:val="16"/>
        </w:rPr>
        <w:t xml:space="preserve"> 195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4CL1         VIVCIDDNES----VPIPEGCLRFTELTQSTTEASEVIDSVEISPDDVVALPY</w:t>
      </w:r>
      <w:r>
        <w:rPr>
          <w:color w:val="000000"/>
          <w:sz w:val="16"/>
          <w:szCs w:val="16"/>
          <w:highlight w:val="yellow"/>
        </w:rPr>
        <w:t>SSGTTGL</w:t>
      </w:r>
      <w:r>
        <w:rPr>
          <w:color w:val="000000"/>
          <w:sz w:val="16"/>
          <w:szCs w:val="16"/>
        </w:rPr>
        <w:t xml:space="preserve"> 21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4CL2         LIVTTDSD-------AIPENCLRFSELTQSEEPRVDSIP-EKISPEDVVALPF</w:t>
      </w:r>
      <w:r>
        <w:rPr>
          <w:color w:val="000000"/>
          <w:sz w:val="16"/>
          <w:szCs w:val="16"/>
          <w:highlight w:val="yellow"/>
        </w:rPr>
        <w:t>SSGTTGL</w:t>
      </w:r>
      <w:r>
        <w:rPr>
          <w:color w:val="000000"/>
          <w:sz w:val="16"/>
          <w:szCs w:val="16"/>
        </w:rPr>
        <w:t xml:space="preserve"> 209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4CL4         LIVCLDDDGDNGVVSSSDDGCVSFTELTQADET---ELLKPKISPEDTVAMPY</w:t>
      </w:r>
      <w:r>
        <w:rPr>
          <w:color w:val="000000"/>
          <w:sz w:val="16"/>
          <w:szCs w:val="16"/>
          <w:highlight w:val="yellow"/>
        </w:rPr>
        <w:t>SSGTTGL</w:t>
      </w:r>
      <w:r>
        <w:rPr>
          <w:color w:val="000000"/>
          <w:sz w:val="16"/>
          <w:szCs w:val="16"/>
        </w:rPr>
        <w:t xml:space="preserve"> 22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4CL2          KVITVDDP---------PEKCLHFSVVSEADENE---VPEVEIDPDDPVALPF</w:t>
      </w:r>
      <w:r>
        <w:rPr>
          <w:color w:val="000000"/>
          <w:sz w:val="16"/>
          <w:szCs w:val="16"/>
          <w:highlight w:val="yellow"/>
        </w:rPr>
        <w:t>SSGTTGL</w:t>
      </w:r>
      <w:r>
        <w:rPr>
          <w:color w:val="000000"/>
          <w:sz w:val="16"/>
          <w:szCs w:val="16"/>
        </w:rPr>
        <w:t xml:space="preserve"> 22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4CL2          KVITVDDP---------PEKCLHFSVVSEADENE---VPEVEIDPDDPVALPF</w:t>
      </w:r>
      <w:r>
        <w:rPr>
          <w:color w:val="000000"/>
          <w:sz w:val="16"/>
          <w:szCs w:val="16"/>
          <w:highlight w:val="yellow"/>
        </w:rPr>
        <w:t>SSGTTGL</w:t>
      </w:r>
      <w:r>
        <w:rPr>
          <w:color w:val="000000"/>
          <w:sz w:val="16"/>
          <w:szCs w:val="16"/>
        </w:rPr>
        <w:t xml:space="preserve"> 22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4CL3         TLITTDEPT--------PENCLPFSTLITDDETNP-FQETVDIGGDDAAALPF</w:t>
      </w:r>
      <w:r>
        <w:rPr>
          <w:color w:val="000000"/>
          <w:sz w:val="16"/>
          <w:szCs w:val="16"/>
          <w:highlight w:val="yellow"/>
        </w:rPr>
        <w:t>SSGTTGL</w:t>
      </w:r>
      <w:r>
        <w:rPr>
          <w:color w:val="000000"/>
          <w:sz w:val="16"/>
          <w:szCs w:val="16"/>
        </w:rPr>
        <w:t xml:space="preserve"> 21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</w:t>
      </w:r>
      <w:r>
        <w:rPr>
          <w:color w:val="000000"/>
          <w:sz w:val="16"/>
          <w:szCs w:val="16"/>
        </w:rPr>
        <w:t>::  *.           :    *: :              .*. :* .*:*:*******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a4CL1          </w:t>
      </w:r>
      <w:r>
        <w:rPr>
          <w:color w:val="000000"/>
          <w:sz w:val="16"/>
          <w:szCs w:val="16"/>
          <w:highlight w:val="yellow"/>
        </w:rPr>
        <w:t>PKG</w:t>
      </w:r>
      <w:r>
        <w:rPr>
          <w:color w:val="000000"/>
          <w:sz w:val="16"/>
          <w:szCs w:val="16"/>
        </w:rPr>
        <w:t>VMLTHKGLVTSIAQQVDGENPNLYFHHEDVILCVLPLFHIYSLNSVLLCGLRAKAAI 255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m4CL1          </w:t>
      </w:r>
      <w:r>
        <w:rPr>
          <w:color w:val="000000"/>
          <w:sz w:val="16"/>
          <w:szCs w:val="16"/>
          <w:highlight w:val="yellow"/>
        </w:rPr>
        <w:t>PKG</w:t>
      </w:r>
      <w:r>
        <w:rPr>
          <w:color w:val="000000"/>
          <w:sz w:val="16"/>
          <w:szCs w:val="16"/>
        </w:rPr>
        <w:t>VMLTHKGLVTSIAQQVDGENPNLYFHHEDVILCVLPLFHIYSLNSVLLCGLRAKAAI 255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th4CL1         </w:t>
      </w:r>
      <w:r>
        <w:rPr>
          <w:color w:val="000000"/>
          <w:sz w:val="16"/>
          <w:szCs w:val="16"/>
          <w:highlight w:val="yellow"/>
        </w:rPr>
        <w:t>PKG</w:t>
      </w:r>
      <w:r>
        <w:rPr>
          <w:color w:val="000000"/>
          <w:sz w:val="16"/>
          <w:szCs w:val="16"/>
        </w:rPr>
        <w:t>VMLTHKGLVTSVAQQVDGENPNLYFHSDDVILCVLPMFHIYALNSIMLCGLRVGAAI 27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th4CL2         </w:t>
      </w:r>
      <w:r>
        <w:rPr>
          <w:color w:val="000000"/>
          <w:sz w:val="16"/>
          <w:szCs w:val="16"/>
          <w:highlight w:val="yellow"/>
        </w:rPr>
        <w:t>PKG</w:t>
      </w:r>
      <w:r>
        <w:rPr>
          <w:color w:val="000000"/>
          <w:sz w:val="16"/>
          <w:szCs w:val="16"/>
        </w:rPr>
        <w:t>VMLTHKGLVTSVAQQVDGENPNLYFNRDDVILCVWPMFHIYALNSIMLCSLRIGATI 269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th4CL4         </w:t>
      </w:r>
      <w:r>
        <w:rPr>
          <w:color w:val="000000"/>
          <w:sz w:val="16"/>
          <w:szCs w:val="16"/>
          <w:highlight w:val="yellow"/>
        </w:rPr>
        <w:t>PKG</w:t>
      </w:r>
      <w:r>
        <w:rPr>
          <w:color w:val="000000"/>
          <w:sz w:val="16"/>
          <w:szCs w:val="16"/>
        </w:rPr>
        <w:t>VMITHKGLVTSIAQKVDGENPNLNFTANDVILCFLPMFHIYALDALMLSAMRTGAAL 28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a4CL2          </w:t>
      </w:r>
      <w:r>
        <w:rPr>
          <w:color w:val="000000"/>
          <w:sz w:val="16"/>
          <w:szCs w:val="16"/>
          <w:highlight w:val="yellow"/>
        </w:rPr>
        <w:t>PKG</w:t>
      </w:r>
      <w:r>
        <w:rPr>
          <w:color w:val="000000"/>
          <w:sz w:val="16"/>
          <w:szCs w:val="16"/>
        </w:rPr>
        <w:t>VILTHKSLATSVAQQVDGENPNLYLKPEDVLLCVLPLFHIFSLNSVLLCALRAGSAV 28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m4CL2          </w:t>
      </w:r>
      <w:r>
        <w:rPr>
          <w:color w:val="000000"/>
          <w:sz w:val="16"/>
          <w:szCs w:val="16"/>
          <w:highlight w:val="yellow"/>
        </w:rPr>
        <w:t>PKG</w:t>
      </w:r>
      <w:r>
        <w:rPr>
          <w:color w:val="000000"/>
          <w:sz w:val="16"/>
          <w:szCs w:val="16"/>
        </w:rPr>
        <w:t>VILTHKSLATSVAQQVDGENPNLYLKPEDVLLCVLPLFHIFSLNSVLLCALRAGSAV 28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th4CL3         </w:t>
      </w:r>
      <w:r>
        <w:rPr>
          <w:color w:val="000000"/>
          <w:sz w:val="16"/>
          <w:szCs w:val="16"/>
          <w:highlight w:val="yellow"/>
        </w:rPr>
        <w:t>PKG</w:t>
      </w:r>
      <w:r>
        <w:rPr>
          <w:color w:val="000000"/>
          <w:sz w:val="16"/>
          <w:szCs w:val="16"/>
        </w:rPr>
        <w:t>VVLTHKSLITSVAQQVDGDNPNLYLKSNDVILCVLPLFHIYSLNSVLLNSLRSGATV 27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>****::***.* **:**:***:**** :  :**:**. *:***::*::::* .:*  :::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1          MLMPKFEINALLGLIQKYKVSIAPVVPPIVLAISKSPDIDKYDLSSVRVLKSGGAPLSKE 31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1          MLMPKFEINALLGLIQKYKVSIAPVVPPIVLAISKSPDIDKYDLSSVRVLKSGGAPLSKE 31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1         LIMPKFEINLLLELIQRCKVTVAPMVPPIVLAIAKSSETEKYDLSSIRVVKSGAAPLGKE 33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2         LIMPKFEITLLLEQIQRCKVTVAMVVPPIVLAIAKSPETEKYDLSSVRMVKSGAAPLGKE 32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4         LIVPRFELNLVMELIQRYKVTVVPVAPPVVLAFIKSPETERYDLSSVRIMLSGAATLKKE 34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2          LLMHKFEIGALLELTQKHKVSVAMVVPPLVLALAKNPMVADYDLSSIRLVLSGAAPLGKE 34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2          LLMHKFEIGALLELTQKHKVSVAMVVPPLVLALAKNPMVADYDLSSIRLVLSGAAPLGKE 34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3         LLMHKFEIGALLDLIQRHRVTIAALVPPLVIALAKNPTVNSYDLSSVRFVLSGAAPLGKE 33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>::: :**:  ::   *: :*::. :.**:*:*: *..    *****:*.: **.*.* **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1          LEDSVRAKFPKARLGQGYGMTEAGPVLTMSLAFAKEPMEVKAGACGTVVRNAEMKIVDPD 37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1          LEDSVRAKFPKARLGQGYGMTEAGPVLTMSLAFAKEPMEVKAGACGTVVRNAEMKIVDPD 37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1         LEDAVNAKFPNAKLGQGYGMTEAGPVLAMSLGFAKEPFPVKSGACGTVVRNAEMKIVDPD 39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2         LEDAISAKFPNAKLGQGYGMTEAGPVLAMSLGFAKEPFPVKSGACGTVVRNAEMKILDPD 38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4         LEDAVRLKFPNAIFGQGYGMTESG-TVAKSLAFAKNPFKTKSGACGTVIRNAEMKVVDTE 40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2          LEDALRSRVPQAVLGQGYGMTEAGPVLSMCLGFAKEAFTTKSGSCGTVVRNAELKVLHPE 40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2          LEDALRSRVPQAVLGQGYGMTEAGPVLSMCLGFAKEAXXXXXXXXXTVVRNAELKVLHPE 40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3         LQDSLRRRLPQAILGQGYGMTEAGPVLSMSLGFAKEPIPTKSGSCGTVVRNAELKVVHLE 39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>*:*::  :.*:* :********:* .:: .*.***:.         **:****:*::. :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4CL1          TSHSLPRGHP</w:t>
      </w:r>
      <w:r>
        <w:rPr>
          <w:color w:val="FFFFFF"/>
          <w:sz w:val="16"/>
          <w:szCs w:val="16"/>
          <w:highlight w:val="red"/>
        </w:rPr>
        <w:t>GEICIRG</w:t>
      </w:r>
      <w:r>
        <w:rPr>
          <w:color w:val="000000"/>
          <w:sz w:val="16"/>
          <w:szCs w:val="16"/>
        </w:rPr>
        <w:t>DQIMKGYLNDPEATKRTIDEEGWLHTGDIGYIDEDDELFIVDR 435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4CL1          TSHSLPRGHS</w:t>
      </w:r>
      <w:r>
        <w:rPr>
          <w:color w:val="FFFFFF"/>
          <w:sz w:val="16"/>
          <w:szCs w:val="16"/>
          <w:highlight w:val="red"/>
        </w:rPr>
        <w:t>GEICIRG</w:t>
      </w:r>
      <w:r>
        <w:rPr>
          <w:color w:val="000000"/>
          <w:sz w:val="16"/>
          <w:szCs w:val="16"/>
        </w:rPr>
        <w:t>DQIMKGYLNDPEATKRTIDEEGWLHTGDIGFVDEDDELFIVDR 435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4CL1         TGDSLSRNQP</w:t>
      </w:r>
      <w:r>
        <w:rPr>
          <w:color w:val="FFFFFF"/>
          <w:sz w:val="16"/>
          <w:szCs w:val="16"/>
          <w:highlight w:val="red"/>
        </w:rPr>
        <w:t>GEICIRG</w:t>
      </w:r>
      <w:r>
        <w:rPr>
          <w:color w:val="000000"/>
          <w:sz w:val="16"/>
          <w:szCs w:val="16"/>
        </w:rPr>
        <w:t>HQIMKGYLNNPAATAETIDKDGWLHTGDIGLIDDDDELFIVDR 45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4CL2         TGDSLPRNKP</w:t>
      </w:r>
      <w:r>
        <w:rPr>
          <w:color w:val="FFFFFF"/>
          <w:sz w:val="16"/>
          <w:szCs w:val="16"/>
          <w:highlight w:val="red"/>
        </w:rPr>
        <w:t>GEICIRG</w:t>
      </w:r>
      <w:r>
        <w:rPr>
          <w:color w:val="000000"/>
          <w:sz w:val="16"/>
          <w:szCs w:val="16"/>
        </w:rPr>
        <w:t>NQIMKGYLNDPLATASTIDKDGWLHTGDVGFIDDDDELFIVDR 449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4CL4         TGISLPRNKS</w:t>
      </w:r>
      <w:r>
        <w:rPr>
          <w:color w:val="FFFFFF"/>
          <w:sz w:val="16"/>
          <w:szCs w:val="16"/>
          <w:highlight w:val="red"/>
        </w:rPr>
        <w:t>GEICVRG</w:t>
      </w:r>
      <w:r>
        <w:rPr>
          <w:color w:val="000000"/>
          <w:sz w:val="16"/>
          <w:szCs w:val="16"/>
        </w:rPr>
        <w:t>HQLMKGYLNDPEATARTIDKDGWLHTGDIGFVDDDDEIFIVDR 463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4CL2          TGLSLGYNQP</w:t>
      </w:r>
      <w:r>
        <w:rPr>
          <w:color w:val="FFFFFF"/>
          <w:sz w:val="16"/>
          <w:szCs w:val="16"/>
          <w:highlight w:val="red"/>
        </w:rPr>
        <w:t>GEICIRG</w:t>
      </w:r>
      <w:r>
        <w:rPr>
          <w:color w:val="000000"/>
          <w:sz w:val="16"/>
          <w:szCs w:val="16"/>
        </w:rPr>
        <w:t>HQIMKGYLNNEEATATTIDAEGWLHTGDIGYVDDDDELFIVDR 46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4CL2          TGLSLGYNQP</w:t>
      </w:r>
      <w:r>
        <w:rPr>
          <w:color w:val="FFFFFF"/>
          <w:sz w:val="16"/>
          <w:szCs w:val="16"/>
          <w:highlight w:val="red"/>
        </w:rPr>
        <w:t>GEICIRG</w:t>
      </w:r>
      <w:r>
        <w:rPr>
          <w:color w:val="000000"/>
          <w:sz w:val="16"/>
          <w:szCs w:val="16"/>
        </w:rPr>
        <w:t>HQIMKGYLNNEEATATTIDAEGWLHTGDIGYVDDDDELRPK-- 46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4CL3         TRLSLGYNQP</w:t>
      </w:r>
      <w:r>
        <w:rPr>
          <w:color w:val="FFFFFF"/>
          <w:sz w:val="16"/>
          <w:szCs w:val="16"/>
          <w:highlight w:val="red"/>
        </w:rPr>
        <w:t>GEICIRG</w:t>
      </w:r>
      <w:r>
        <w:rPr>
          <w:color w:val="000000"/>
          <w:sz w:val="16"/>
          <w:szCs w:val="16"/>
        </w:rPr>
        <w:t>QQIMKEYLNDPEATSATIDEEGWLHTGDIGYVDEDDEIFIVDR 45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 xml:space="preserve">*  **  .:.****:**.*:** ***:  **  *** :*******:* :*:***: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1          LKELIKYKGFQVAPAELEALLLSHPHISDAAVVPMKDEAAGEVPVAFVVRSNGHTQTTED 49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1          LKELIKYKGFQVAPAELEALLLSHPHISDAAVVPMKDEAAGEVPVAFVVRSNGHTQTTED 49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1         LKELIKYKGFQVAPAELEALLIGHPDITDVAVVAMKEEAAGEVPVAFVVKSKD-SELSED 51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2         LKELIKYKGFQVAPAELESLLIGHPEINDVAVVAMKEEDAGEVPVAFVVRSKD-SNISED 50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4         LKELIKFKGYQVAPAELEALLISHPSIDDAAVVAMKDEVADEVPVAFVARSQG-SQLTED 52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2          VKELIKFKGFQVPPAELEGLLVSHPSIADAAVVPQKDEAAGEVPVAFVVRSNG-FDLTEE 52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2          -----------------------------------------------------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3         LKEVIKFKGFQVPPAELESLLINHHSIADAAVVPQNDEVAGEVPVAFVVRSNG-NDITEE 518</w:t>
      </w:r>
    </w:p>
    <w:p>
      <w:pPr>
        <w:pStyle w:val="HTMLPreformatted"/>
        <w:rPr>
          <w:rFonts w:eastAsia="Courier New"/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1          DIKQFVSKQVVFYKRISRVFFIDAIPKXXXXXXXXXXLRAKLAADAAK 54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1          DIKQFVSKQVVFYKRISRVFFIDAIPKSPSGKILRKDLRAKLAADAAN 54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1         DVKQFVSKQVVFYKRINKVFFTESIPKAPSGKILRKDLRAKLANGL-- 561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2         EIKQFVSKQVVFYKRINKVFFTDSIPKAPSGKILRKDLRARLANGLMN 55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4         DVKSYVNKQVVHYKRIKMVFFIEVIPKAVSGKILRKDLRAKLETMCSK 57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4CL2          AVKEYIAKRVVFYKRLHRVYFVHAIPKSPSGKILRKD----------- 56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4CL2          -----------------------------------------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4CL3         DVKEYVAKQVVFYKRLHKVFFVASIPKSPSGKILRKDLKAKLC----- 561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7) Hydroxycinnamoyl-CoA shikimate/quinatehydroxycinnamoyltransferase (HCT)</w:t>
      </w:r>
    </w:p>
    <w:p>
      <w:pPr>
        <w:pStyle w:val="Plain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1          ----------------TPRQALWNSNVDLVVPNFHTPSVYFYRPTG------ADDFFDAE 3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1          MIINVKASTMVRPAEETPRQALWNSNVDLVVPNFHTPSVYFYRPTG------ADDFFDAE 5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HCT          MKINIRDSTMVRPATETPITNLWNSNVDLVIPRFHTPSVYFYRPTG------ASNFFDPQ 5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2          --------------------------------------VYFYRPTMASVCAAASSFFDAK 2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2          ------------------------------------------------------------</w:t>
      </w:r>
    </w:p>
    <w:p>
      <w:pPr>
        <w:pStyle w:val="HTMLPreformatted"/>
        <w:rPr>
          <w:rFonts w:eastAsia="Courier New"/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1          VMKQALAKALVPFYPMAGRLRRDEDGRVEIDCNGEGVLFVEAETTSLIDDFGDFAPTLEL 9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1          VMKQALAKALVPFYPMAGRLRRDEDGRVEIDCNGEGVLFVEAETTSLIDDFGDFAPTLEL 11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HCT          VMKEALSKALVPFYPMAGRLKRDDDGRIEIDCNGAGVLFVVADTPSVIDDFGDFAPTLNL 11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2          VLKEALSKVLVPFYPXXXXXXXXXXXXXXXXXXXXXXXXXXXXXXXXXXXXXXXXPTLEL 8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2          ----ALSKVLVSFYPMAGRLRRDXXXXXXXXXXXXXXXXXXXXXXXXXXXFGDFAPTLEL 5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</w:t>
      </w:r>
      <w:r>
        <w:rPr>
          <w:color w:val="000000"/>
          <w:sz w:val="16"/>
          <w:szCs w:val="16"/>
        </w:rPr>
        <w:t>**:*.**.***                                        ***:*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HCT1          RQLIPAVDYSGGIETYPLLVLQVTYFKCGGVSLGVGMQ</w:t>
      </w:r>
      <w:r>
        <w:rPr>
          <w:color w:val="000000"/>
          <w:sz w:val="16"/>
          <w:szCs w:val="16"/>
          <w:highlight w:val="yellow"/>
        </w:rPr>
        <w:t>HHAAD</w:t>
      </w:r>
      <w:r>
        <w:rPr>
          <w:color w:val="000000"/>
          <w:sz w:val="16"/>
          <w:szCs w:val="16"/>
        </w:rPr>
        <w:t>GFSGLHFINSWSDMARG 158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HCT1          RQLIPAVDYSGGIETYPLLXLAGNEFKCGGVSLGVGMQ</w:t>
      </w:r>
      <w:r>
        <w:rPr>
          <w:color w:val="000000"/>
          <w:sz w:val="16"/>
          <w:szCs w:val="16"/>
          <w:highlight w:val="yellow"/>
        </w:rPr>
        <w:t>HHAAD</w:t>
      </w:r>
      <w:r>
        <w:rPr>
          <w:color w:val="000000"/>
          <w:sz w:val="16"/>
          <w:szCs w:val="16"/>
        </w:rPr>
        <w:t>GFSGLHFINSWSDMARG 17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HCT          RQLIPEVDHSAGIHSFPLLVLQVTFFKCGGASLGVGMQ</w:t>
      </w:r>
      <w:r>
        <w:rPr>
          <w:color w:val="000000"/>
          <w:sz w:val="16"/>
          <w:szCs w:val="16"/>
          <w:highlight w:val="yellow"/>
        </w:rPr>
        <w:t>HHAAD</w:t>
      </w:r>
      <w:r>
        <w:rPr>
          <w:color w:val="000000"/>
          <w:sz w:val="16"/>
          <w:szCs w:val="16"/>
        </w:rPr>
        <w:t>GFSGLHFINTWSDMARG 17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HCT2          RQLIPAVDYSRGIETYPLLVLQITYFRCGGVSLGVGMQ</w:t>
      </w:r>
      <w:r>
        <w:rPr>
          <w:color w:val="000000"/>
          <w:sz w:val="16"/>
          <w:szCs w:val="16"/>
          <w:highlight w:val="yellow"/>
        </w:rPr>
        <w:t>HHVAD</w:t>
      </w:r>
      <w:r>
        <w:rPr>
          <w:color w:val="000000"/>
          <w:sz w:val="16"/>
          <w:szCs w:val="16"/>
        </w:rPr>
        <w:t>GCSGLWFINTWSDIARG 14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HCT2          RQLIPAVDYSRGIETYPLLVLQITYFRCGGVSLGVGMQ</w:t>
      </w:r>
      <w:r>
        <w:rPr>
          <w:color w:val="000000"/>
          <w:sz w:val="16"/>
          <w:szCs w:val="16"/>
          <w:highlight w:val="yellow"/>
        </w:rPr>
        <w:t>HHVAD</w:t>
      </w:r>
      <w:r>
        <w:rPr>
          <w:color w:val="000000"/>
          <w:sz w:val="16"/>
          <w:szCs w:val="16"/>
        </w:rPr>
        <w:t>GCSGLWFINTWSDIARG 11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>***** **:* **.::*** *  . *:***.*********.*** *** ***:***:***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1          LDLTLP-PFIDRTLLRARDPPQPVFEHIEYKPPPTMKSPVQT----ASKPGSDNNPP--- 21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1          LDLTLP-PFIDRTLLRARDPPQPVFEHIEYKPPPTMKSPVQT----ASKPGSDNNPP--- 22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HCT          LDLTIP-PFIDRTLLRARDPPQPAFHHVEYQPAPSMKIPLD-----PSKSGPEN------ 22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2          LDLTVPLPFIDRTLLRAQDPPRPVFSHIEYKPPPAMITPASSLPPSPAKPGTDSAPPPPP 20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2          LDLTVPLPFIDRTLLRAQDPPRPVFSHIEYKPPPAMITPASSLPPSPAKPGTDSAPPPPP 17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 xml:space="preserve">****:* **********:***:*.* *:**:*.*:*  * .     .:*.*.:.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1          AAVSIFKMTRDQLNALKAKSKEAGNTITYSSYEMLAGHVWKSTCKARALPDDQETKLYIA 27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1          AAVSIFKMTRDQLNALKAKSKEAGNTITYSSYEMLAGHVWKSTCKARALPDDQETKLYIA 28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HCT          TTVSIFKLTRDQLVALKAKSKEDGNTVSYSSYEMLAGHVWRSVGKARGLPNDQETKLYIA 28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2          TAVSIFKMTRDHLNHLKSKSKENGNTINYSSYEMLAGHLWKNVCKAXXXXXXXXXXXXXX 26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2          TAVSIFKMTRDHLNHLKSKSKENGNTINYSSYEMLAGHLWKNVCKAXXXXXXXXXXXXXX 23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 xml:space="preserve">::*****:***:*  **:**** ***:.**********:*:.. ** 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1          TDGRSRLQPPLPPGYFGNVIXXXXXXXXXXXXXQNQLGXAASRIHNALSRMDNEYLRSAL 33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1          TDGRSRLQPPLPPGYFGNVIFTATPMAMAGELMSKPTWFAASRIHNALSRMDNEYLRSAL 34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HCT          TDGRSRLRPQLPPGYFGNVIFTATPLAVAGDLLSKPTWYAAGQIHDFLVRMDDNYLRSAL 34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2          XXXXXXXXXXXXXXXXXNVIFTATPVALAGELVSNPTWYAASKIHNSLVRMDNEYLRSAL 32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2          XXXXXXXXXXXXXXXXXNVIFTATPVALAGELVSNPTWYAASKIHNSLVRMDNEYLRSAL 29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             </w:t>
      </w:r>
      <w:r>
        <w:rPr>
          <w:color w:val="000000"/>
          <w:sz w:val="16"/>
          <w:szCs w:val="16"/>
        </w:rPr>
        <w:t>***             .:    **.:**: * ***::******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1          DYLELQPDLKALVRGAHTFRCPNLG----------------------------------- 35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1          DYLELQPDLKALVRGAHTFRCPNLGITSWVRLPIHDADFGWGRPIFMGPGGIAYEGLSFI 40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HCT          DYLEMQPDLSALVRGAHTYKCPNLGITSWVRLPIYDADFGWGRPIFMGPGGIPYEGLSFV 40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2          DYL--------------------------------------------------------- 32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2          DYL--------------------------------------------------------- 29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 xml:space="preserve">***                                            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1          ------------------------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1          LPHSNNDGSLSVAIAL--------------- 42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HCT          LPSPTNDGSLSVAIALQSEHMKLFEKFLFEI 43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HCT2          ------------------------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HCT2          -------------------------------</w:t>
      </w:r>
    </w:p>
    <w:p>
      <w:pPr>
        <w:pStyle w:val="PlainTex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8) Caffeoyl CoA 3-O-methyltransferase (CCoAOMT)</w:t>
      </w:r>
    </w:p>
    <w:p>
      <w:pPr>
        <w:pStyle w:val="Plain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5      -----------------------------------------------------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6      -----------------------------------------------------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2      -----------------------------------------------------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CoAOMT4       -----------------------------------------------------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7      -----------------------------------------------------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CoAOMT1       ---------------------------------------------MASS----------N 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CoAOMT1       ---------------------------------------------MASS----------N 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CoAOMT2       ---------------------------------------------MA------------- 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CoAOMT2       ---------------------------------------------MA------------- 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1      ---------------------------------------------MATTTTEATKTSSTN 1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CoAOMT3       ---------------------------------------------MASDK---------E 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3      MTTFSTSFLFLLLVFCLIGSLAADDLQHKSGRDVCSGGSDLRTPDIRLNRPTDSVVGNCP 6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4      ---MSTG---LALNRCSV-SVCRTAVTLLNRPTVSVARS------LKFSR---RLIGNCS 44</w:t>
      </w:r>
    </w:p>
    <w:p>
      <w:pPr>
        <w:pStyle w:val="HTMLPreformatted"/>
        <w:rPr>
          <w:rFonts w:eastAsia="Courier New"/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                                            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5      ----------MDGRLPDKGILKSEA-LKQYIMETTAYPREHELLKELREATIQRYGNLSE 4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6      ----------MANEIPTKGILKSEA-LKQYIMETSAYPREHELLKELRKATVQKYGNLSE 4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2      ----------------------------------------------MVCACMRR----SE 1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CoAOMT4       ----------------------------XYILETSVYPREPEPLKELRHVTANHP--RAL 3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7      -----------MAKDEAKGLLKSEE-LYKYILETSVYPREPEVLRELRNITHNHP--QAG 4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CoAOMT1       GEEKKQSEAGRHQEVGHKSLLQSDA-LYQYILETSVYPREPEPMKELREITAKHP--WNI 6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CoAOMT1       GEEKKQSEAGRHQEVGHKSLLQSDA-LYQYILETSVYPREPEPMKELREITAKHP--WNI 6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CoAOMT2       --DQNQSEAGRHQEVGHKSLLQSDA-LYQYILDTSVYPREPEPMKELREITAKHP--WNI 5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CoAOMT2       --DQNQSEAGRHQEVGHKSLLQSDA-LYQYILDTSVYPREPEPMKELREITAKHP--WNI 5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1      GEDQKQSQNLRHQEVGHKSLLQSDD-LYQYILETSVYPREPESMKELREVTAKHP--WNI 7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CoAOMT3       DGAPKSQASGQHKDLSHKSLLQSDA-LYQYILDTSVYPKEHQCLKELRDLTERHP--WNA 6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3      -TEASPLVMADDEKYGNKMVISLTPRLYDYVLNN---VREHEILKQLREETAIS-----Q 111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4      IAPADPYVVADDDKYGNKQVISLTPRLYDYVLSN---VREPKILRQLREETSKMR--GSQ 9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                                           </w:t>
      </w:r>
      <w:r>
        <w:rPr>
          <w:color w:val="000000"/>
          <w:sz w:val="16"/>
          <w:szCs w:val="16"/>
        </w:rPr>
        <w:t xml:space="preserve">: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5      MGVPVDESLFLSMLVKIINAKNTIEI</w:t>
      </w:r>
      <w:r>
        <w:rPr>
          <w:color w:val="000000"/>
          <w:sz w:val="16"/>
          <w:szCs w:val="16"/>
          <w:highlight w:val="yellow"/>
        </w:rPr>
        <w:t>GVFTGYS</w:t>
      </w:r>
      <w:r>
        <w:rPr>
          <w:color w:val="000000"/>
          <w:sz w:val="16"/>
          <w:szCs w:val="16"/>
        </w:rPr>
        <w:t>LFTVALALPEDGRITAIDIDQAGYNLG 109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6      MEVPVDEGHFLSMLVKIMNAKNTIEI</w:t>
      </w:r>
      <w:r>
        <w:rPr>
          <w:color w:val="000000"/>
          <w:sz w:val="16"/>
          <w:szCs w:val="16"/>
          <w:highlight w:val="yellow"/>
        </w:rPr>
        <w:t>GVFTGYS</w:t>
      </w:r>
      <w:r>
        <w:rPr>
          <w:color w:val="000000"/>
          <w:sz w:val="16"/>
          <w:szCs w:val="16"/>
        </w:rPr>
        <w:t>LLTTALALPEDGRITAIDIDKEAYEVG 109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2      MEVPVDEGHFLSMLLKIMNAKKTIEL</w:t>
      </w:r>
      <w:r>
        <w:rPr>
          <w:color w:val="000000"/>
          <w:sz w:val="16"/>
          <w:szCs w:val="16"/>
          <w:highlight w:val="yellow"/>
        </w:rPr>
        <w:t>GVFTGYS</w:t>
      </w:r>
      <w:r>
        <w:rPr>
          <w:color w:val="000000"/>
          <w:sz w:val="16"/>
          <w:szCs w:val="16"/>
        </w:rPr>
        <w:t>LLTTALALPHDGHVTGIDIDKEAYEMG 7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CCoAOMT4       MATAPDAGQIXXXXXXXXXXXXXXXV</w:t>
      </w:r>
      <w:r>
        <w:rPr>
          <w:color w:val="000000"/>
          <w:sz w:val="16"/>
          <w:szCs w:val="16"/>
          <w:highlight w:val="yellow"/>
        </w:rPr>
        <w:t>GVFTGYS</w:t>
      </w:r>
      <w:r>
        <w:rPr>
          <w:color w:val="000000"/>
          <w:sz w:val="16"/>
          <w:szCs w:val="16"/>
        </w:rPr>
        <w:t>LLLTALSIPEDGKITAIDMNRESYEIG 9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7      MATAPDAGQLMGMLLNLVNARKTIEV</w:t>
      </w:r>
      <w:r>
        <w:rPr>
          <w:color w:val="000000"/>
          <w:sz w:val="16"/>
          <w:szCs w:val="16"/>
          <w:highlight w:val="yellow"/>
        </w:rPr>
        <w:t>GVFTGYS</w:t>
      </w:r>
      <w:r>
        <w:rPr>
          <w:color w:val="000000"/>
          <w:sz w:val="16"/>
          <w:szCs w:val="16"/>
        </w:rPr>
        <w:t>LLLTALTLPEDGKVIAIDMNRDSYEIG 10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CCoAOMT1       MTTSADEGQFLNMLLKLINAKNTMEI</w:t>
      </w:r>
      <w:r>
        <w:rPr>
          <w:color w:val="000000"/>
          <w:sz w:val="16"/>
          <w:szCs w:val="16"/>
          <w:highlight w:val="yellow"/>
        </w:rPr>
        <w:t>GVYTGYS</w:t>
      </w:r>
      <w:r>
        <w:rPr>
          <w:color w:val="000000"/>
          <w:sz w:val="16"/>
          <w:szCs w:val="16"/>
        </w:rPr>
        <w:t>LLATALALPDDGKILAMDINRENYELG 12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CCoAOMT1       MTTSADEGQFLNMLLKLINAKNTMEI</w:t>
      </w:r>
      <w:r>
        <w:rPr>
          <w:color w:val="000000"/>
          <w:sz w:val="16"/>
          <w:szCs w:val="16"/>
          <w:highlight w:val="yellow"/>
        </w:rPr>
        <w:t>GVYTGYS</w:t>
      </w:r>
      <w:r>
        <w:rPr>
          <w:color w:val="000000"/>
          <w:sz w:val="16"/>
          <w:szCs w:val="16"/>
        </w:rPr>
        <w:t>LLATALALPDDGKILAMDINRENYELG 12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CCoAOMT2       MTTSADEGQFLNMLLKLINAKNTMEI</w:t>
      </w:r>
      <w:r>
        <w:rPr>
          <w:color w:val="000000"/>
          <w:sz w:val="16"/>
          <w:szCs w:val="16"/>
          <w:highlight w:val="yellow"/>
        </w:rPr>
        <w:t>GVYTGYS</w:t>
      </w:r>
      <w:r>
        <w:rPr>
          <w:color w:val="000000"/>
          <w:sz w:val="16"/>
          <w:szCs w:val="16"/>
        </w:rPr>
        <w:t>LLATALALPEDGKILAMDINKENYELG 117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CCoAOMT2       MTTSADEGQFLNMLLKLINAKNTMEI</w:t>
      </w:r>
      <w:r>
        <w:rPr>
          <w:color w:val="000000"/>
          <w:sz w:val="16"/>
          <w:szCs w:val="16"/>
          <w:highlight w:val="yellow"/>
        </w:rPr>
        <w:t>GVYTGYS</w:t>
      </w:r>
      <w:r>
        <w:rPr>
          <w:color w:val="000000"/>
          <w:sz w:val="16"/>
          <w:szCs w:val="16"/>
        </w:rPr>
        <w:t>LLATALALPEDGKILAMDINKENYELG 117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1      MTTSADEGQFLNMLIKLVNAKNTMEI</w:t>
      </w:r>
      <w:r>
        <w:rPr>
          <w:color w:val="000000"/>
          <w:sz w:val="16"/>
          <w:szCs w:val="16"/>
          <w:highlight w:val="yellow"/>
        </w:rPr>
        <w:t>GVYTGYS</w:t>
      </w:r>
      <w:r>
        <w:rPr>
          <w:color w:val="000000"/>
          <w:sz w:val="16"/>
          <w:szCs w:val="16"/>
        </w:rPr>
        <w:t>LLATALALPEDGKILAMDVNRENYELG 13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CCoAOMT3       IAVPPDEGQFLNMLVKLINARNTIEI</w:t>
      </w:r>
      <w:r>
        <w:rPr>
          <w:color w:val="000000"/>
          <w:sz w:val="16"/>
          <w:szCs w:val="16"/>
          <w:highlight w:val="yellow"/>
        </w:rPr>
        <w:t>GVFTGYS</w:t>
      </w:r>
      <w:r>
        <w:rPr>
          <w:color w:val="000000"/>
          <w:sz w:val="16"/>
          <w:szCs w:val="16"/>
        </w:rPr>
        <w:t>LLATALALPQDGKILALDLNRADYELG 123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3      IQVSPDQAQLLAMLVEILGAKRCIEV</w:t>
      </w:r>
      <w:r>
        <w:rPr>
          <w:color w:val="000000"/>
          <w:sz w:val="16"/>
          <w:szCs w:val="16"/>
          <w:highlight w:val="yellow"/>
        </w:rPr>
        <w:t>GVYTGYS</w:t>
      </w:r>
      <w:r>
        <w:rPr>
          <w:color w:val="000000"/>
          <w:sz w:val="16"/>
          <w:szCs w:val="16"/>
        </w:rPr>
        <w:t>SLAVALVLPESGRLVACDKDANALEVA 171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4      MQVSPDQAQLLAMLVQMLAAERCIEV</w:t>
      </w:r>
      <w:r>
        <w:rPr>
          <w:color w:val="000000"/>
          <w:sz w:val="16"/>
          <w:szCs w:val="16"/>
          <w:highlight w:val="yellow"/>
        </w:rPr>
        <w:t>GVYTGYS</w:t>
      </w:r>
      <w:r>
        <w:rPr>
          <w:color w:val="000000"/>
          <w:sz w:val="16"/>
          <w:szCs w:val="16"/>
        </w:rPr>
        <w:t>SLAVALVLPESGCLVACERDSNSLEVA 15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</w:t>
      </w:r>
      <w:r>
        <w:rPr>
          <w:color w:val="000000"/>
          <w:sz w:val="16"/>
          <w:szCs w:val="16"/>
        </w:rPr>
        <w:t>: .. * . :               :**:**** : .** :*..* : . : :    ::.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5      LEFMKKAGVDHKINFIQSDAVRGLDQLLNG---KQEYDFAFVDADKTNYVYFLEK</w:t>
      </w:r>
      <w:r>
        <w:rPr>
          <w:color w:val="FFFFFF"/>
          <w:sz w:val="16"/>
          <w:szCs w:val="16"/>
          <w:highlight w:val="red"/>
        </w:rPr>
        <w:t>LLKLV</w:t>
      </w:r>
      <w:r>
        <w:rPr>
          <w:color w:val="000000"/>
          <w:sz w:val="16"/>
          <w:szCs w:val="16"/>
        </w:rPr>
        <w:t xml:space="preserve"> 16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6      LEFIKKAGVDHKINFIHSDGLKALDQLVND---KCEFDFAFADADKSSYVNFHER</w:t>
      </w:r>
      <w:r>
        <w:rPr>
          <w:color w:val="FFFFFF"/>
          <w:sz w:val="16"/>
          <w:szCs w:val="16"/>
          <w:highlight w:val="red"/>
        </w:rPr>
        <w:t>LLKLV</w:t>
      </w:r>
      <w:r>
        <w:rPr>
          <w:color w:val="000000"/>
          <w:sz w:val="16"/>
          <w:szCs w:val="16"/>
        </w:rPr>
        <w:t xml:space="preserve"> 16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2      LEFIKNAGVHHKINFIHSDCLQALDNMLSENP-KPEFDFAFVDADKPNYANMHER</w:t>
      </w:r>
      <w:r>
        <w:rPr>
          <w:color w:val="FFFFFF"/>
          <w:sz w:val="16"/>
          <w:szCs w:val="16"/>
          <w:highlight w:val="red"/>
        </w:rPr>
        <w:t>LMKLV</w:t>
      </w:r>
      <w:r>
        <w:rPr>
          <w:color w:val="000000"/>
          <w:sz w:val="16"/>
          <w:szCs w:val="16"/>
        </w:rPr>
        <w:t xml:space="preserve"> 129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CCoAOMT4       LPIIKKAGVEPXXXXXXXXXXXXXXXXXXXXXXXXXXXFAFIDADKVNYWNYHER</w:t>
      </w:r>
      <w:r>
        <w:rPr>
          <w:color w:val="FFFFFF"/>
          <w:sz w:val="16"/>
          <w:szCs w:val="16"/>
          <w:highlight w:val="red"/>
        </w:rPr>
        <w:t>LMKLV</w:t>
      </w:r>
      <w:r>
        <w:rPr>
          <w:color w:val="000000"/>
          <w:sz w:val="16"/>
          <w:szCs w:val="16"/>
        </w:rPr>
        <w:t xml:space="preserve"> 15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7      LPVIKKAGVEHKIDFKESEALPALDELLNNKVNEGGFDFAFVDADKLNYWNYHER</w:t>
      </w:r>
      <w:r>
        <w:rPr>
          <w:color w:val="FFFFFF"/>
          <w:sz w:val="16"/>
          <w:szCs w:val="16"/>
          <w:highlight w:val="red"/>
        </w:rPr>
        <w:t>LIRLI</w:t>
      </w:r>
      <w:r>
        <w:rPr>
          <w:color w:val="000000"/>
          <w:sz w:val="16"/>
          <w:szCs w:val="16"/>
        </w:rPr>
        <w:t xml:space="preserve"> 16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CCoAOMT1       RPTLEKAGVAHKVDFREGPALPFLDELVKDEKNHGSFDFIFVDADKDNYLNYHER</w:t>
      </w:r>
      <w:r>
        <w:rPr>
          <w:color w:val="FFFFFF"/>
          <w:sz w:val="16"/>
          <w:szCs w:val="16"/>
          <w:highlight w:val="red"/>
        </w:rPr>
        <w:t>LLQLV</w:t>
      </w:r>
      <w:r>
        <w:rPr>
          <w:color w:val="000000"/>
          <w:sz w:val="16"/>
          <w:szCs w:val="16"/>
        </w:rPr>
        <w:t xml:space="preserve"> 18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CCoAOMT1       RPTLEKAGVAHKVDFREGPALPFLDELVKDEKNHGSFDFIFVDADKDNYLNYHER</w:t>
      </w:r>
      <w:r>
        <w:rPr>
          <w:color w:val="FFFFFF"/>
          <w:sz w:val="16"/>
          <w:szCs w:val="16"/>
          <w:highlight w:val="red"/>
        </w:rPr>
        <w:t>LLQLV</w:t>
      </w:r>
      <w:r>
        <w:rPr>
          <w:color w:val="000000"/>
          <w:sz w:val="16"/>
          <w:szCs w:val="16"/>
        </w:rPr>
        <w:t xml:space="preserve"> 18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CCoAOMT2       LPVIQKAGVAHKITFKEGPALPVLDELVKDEKNHGSYDFIFVDADKDNYLNYHKR</w:t>
      </w:r>
      <w:r>
        <w:rPr>
          <w:color w:val="FFFFFF"/>
          <w:sz w:val="16"/>
          <w:szCs w:val="16"/>
          <w:highlight w:val="red"/>
        </w:rPr>
        <w:t>LIDLV</w:t>
      </w:r>
      <w:r>
        <w:rPr>
          <w:color w:val="000000"/>
          <w:sz w:val="16"/>
          <w:szCs w:val="16"/>
        </w:rPr>
        <w:t xml:space="preserve"> 177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CCoAOMT2       LPVIQKAGVAHKITFKEGPALPVLDELVKDEKNHGSYDFIFVDADKDNYLNYHKR</w:t>
      </w:r>
      <w:r>
        <w:rPr>
          <w:color w:val="FFFFFF"/>
          <w:sz w:val="16"/>
          <w:szCs w:val="16"/>
          <w:highlight w:val="red"/>
        </w:rPr>
        <w:t>LIDLV</w:t>
      </w:r>
      <w:r>
        <w:rPr>
          <w:color w:val="000000"/>
          <w:sz w:val="16"/>
          <w:szCs w:val="16"/>
        </w:rPr>
        <w:t xml:space="preserve"> 177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1      LPIIEKAGVAHKIDFREGPALPVLDEIVADEKNHGTYDFIFVDADKDNYINYHKR</w:t>
      </w:r>
      <w:r>
        <w:rPr>
          <w:color w:val="FFFFFF"/>
          <w:sz w:val="16"/>
          <w:szCs w:val="16"/>
          <w:highlight w:val="red"/>
        </w:rPr>
        <w:t>LIDLV</w:t>
      </w:r>
      <w:r>
        <w:rPr>
          <w:color w:val="000000"/>
          <w:sz w:val="16"/>
          <w:szCs w:val="16"/>
        </w:rPr>
        <w:t xml:space="preserve"> 19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CCoAOMT3       LPVIEKAGVAHKIDFREGPALPVLDQLLTDEKNKGAFDFIFVDADKENYLNYHKR</w:t>
      </w:r>
      <w:r>
        <w:rPr>
          <w:color w:val="000000"/>
          <w:sz w:val="16"/>
          <w:szCs w:val="16"/>
          <w:highlight w:val="red"/>
        </w:rPr>
        <w:t>TIELV</w:t>
      </w:r>
      <w:r>
        <w:rPr>
          <w:color w:val="000000"/>
          <w:sz w:val="16"/>
          <w:szCs w:val="16"/>
        </w:rPr>
        <w:t xml:space="preserve"> 183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3      KRYYELAGVSHKVTVKHGLAAESLMSMIQNGE-ESSYDFAFLDADKAMYQEYFES</w:t>
      </w:r>
      <w:r>
        <w:rPr>
          <w:color w:val="FFFFFF"/>
          <w:sz w:val="16"/>
          <w:szCs w:val="16"/>
          <w:highlight w:val="red"/>
        </w:rPr>
        <w:t>LLRLV</w:t>
      </w:r>
      <w:r>
        <w:rPr>
          <w:color w:val="000000"/>
          <w:sz w:val="16"/>
          <w:szCs w:val="16"/>
        </w:rPr>
        <w:t xml:space="preserve"> 23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CoAOMT4      KRYYELAGVSHKVNVKQGLAAESLKSMIQNGE-GASYDFAFVDADKRMYQDYFEL</w:t>
      </w:r>
      <w:r>
        <w:rPr>
          <w:color w:val="FFFFFF"/>
          <w:sz w:val="16"/>
          <w:szCs w:val="16"/>
          <w:highlight w:val="red"/>
        </w:rPr>
        <w:t>LLQLV</w:t>
      </w:r>
      <w:r>
        <w:rPr>
          <w:color w:val="000000"/>
          <w:sz w:val="16"/>
          <w:szCs w:val="16"/>
        </w:rPr>
        <w:t xml:space="preserve"> 21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 </w:t>
      </w:r>
      <w:r>
        <w:rPr>
          <w:color w:val="000000"/>
          <w:sz w:val="16"/>
          <w:szCs w:val="16"/>
        </w:rPr>
        <w:t>: ***                             * * ****  *    :  : *: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thCCoAOMT5      </w:t>
      </w:r>
      <w:r>
        <w:rPr>
          <w:color w:val="FFFFFF"/>
          <w:sz w:val="16"/>
          <w:szCs w:val="16"/>
          <w:highlight w:val="red"/>
        </w:rPr>
        <w:t>KVGGIIA</w:t>
      </w:r>
      <w:r>
        <w:rPr>
          <w:color w:val="000000"/>
          <w:sz w:val="16"/>
          <w:szCs w:val="16"/>
        </w:rPr>
        <w:t>FDNTLWFGTLIQ-KENEVPGHMRAYREALLEFNKILARDPRVEIAQISIGDGL 225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thCCoAOMT6      </w:t>
      </w:r>
      <w:r>
        <w:rPr>
          <w:color w:val="FFFFFF"/>
          <w:sz w:val="16"/>
          <w:szCs w:val="16"/>
          <w:highlight w:val="red"/>
        </w:rPr>
        <w:t>KVGGIIA</w:t>
      </w:r>
      <w:r>
        <w:rPr>
          <w:color w:val="000000"/>
          <w:sz w:val="16"/>
          <w:szCs w:val="16"/>
        </w:rPr>
        <w:t>FDNTLWFGFVAE-DEDGVPEHMREYRAALIEFNKKLALDPRVEVSQISIGDGI 225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thCCoAOMT2      </w:t>
      </w:r>
      <w:r>
        <w:rPr>
          <w:color w:val="FFFFFF"/>
          <w:sz w:val="16"/>
          <w:szCs w:val="16"/>
          <w:highlight w:val="red"/>
        </w:rPr>
        <w:t>KVGGVIA</w:t>
      </w:r>
      <w:r>
        <w:rPr>
          <w:color w:val="000000"/>
          <w:sz w:val="16"/>
          <w:szCs w:val="16"/>
        </w:rPr>
        <w:t>FDNTLWSGFVAE-KEENVPVHMRVNRKAFLDLNKRLAADPHVEVSQVSIGDGV 188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mCCoAOMT4       </w:t>
      </w:r>
      <w:r>
        <w:rPr>
          <w:color w:val="FFFFFF"/>
          <w:sz w:val="16"/>
          <w:szCs w:val="16"/>
          <w:highlight w:val="red"/>
        </w:rPr>
        <w:t>KVGGIVV</w:t>
      </w:r>
      <w:r>
        <w:rPr>
          <w:color w:val="000000"/>
          <w:sz w:val="16"/>
          <w:szCs w:val="16"/>
        </w:rPr>
        <w:t>YDNT------------------------------------------------- 161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thCCoAOMT7      </w:t>
      </w:r>
      <w:r>
        <w:rPr>
          <w:color w:val="FFFFFF"/>
          <w:sz w:val="16"/>
          <w:szCs w:val="16"/>
          <w:highlight w:val="red"/>
        </w:rPr>
        <w:t>KVGGIIV</w:t>
      </w:r>
      <w:r>
        <w:rPr>
          <w:color w:val="000000"/>
          <w:sz w:val="16"/>
          <w:szCs w:val="16"/>
        </w:rPr>
        <w:t>YDNTLWGGSVAEPDSSTP-EWRIEVKKATLELNKKLSADQRVQISQAALGDGI 225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aCCoAOMT1       </w:t>
      </w:r>
      <w:r>
        <w:rPr>
          <w:color w:val="FFFFFF"/>
          <w:sz w:val="16"/>
          <w:szCs w:val="16"/>
          <w:highlight w:val="red"/>
        </w:rPr>
        <w:t>KVGG</w:t>
      </w:r>
      <w:r>
        <w:rPr>
          <w:color w:val="000000"/>
          <w:sz w:val="16"/>
          <w:szCs w:val="16"/>
        </w:rPr>
        <w:t>-------------------------------------------------------- 187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mCCoAOMT1       </w:t>
      </w:r>
      <w:r>
        <w:rPr>
          <w:color w:val="FFFFFF"/>
          <w:sz w:val="16"/>
          <w:szCs w:val="16"/>
          <w:highlight w:val="red"/>
        </w:rPr>
        <w:t>KVGGVIG</w:t>
      </w:r>
      <w:r>
        <w:rPr>
          <w:color w:val="000000"/>
          <w:sz w:val="16"/>
          <w:szCs w:val="16"/>
        </w:rPr>
        <w:t>YDNTLWNGSV</w:t>
      </w:r>
      <w:r>
        <w:rPr>
          <w:color w:val="FFFFFF"/>
          <w:sz w:val="16"/>
          <w:szCs w:val="16"/>
          <w:highlight w:val="darkBlue"/>
        </w:rPr>
        <w:t>VAPDDAPLRKYV</w:t>
      </w:r>
      <w:r>
        <w:rPr>
          <w:color w:val="000000"/>
          <w:sz w:val="16"/>
          <w:szCs w:val="16"/>
        </w:rPr>
        <w:t>MYYREFVLKLNK</w:t>
      </w:r>
      <w:r>
        <w:rPr>
          <w:color w:val="000000"/>
          <w:sz w:val="16"/>
          <w:szCs w:val="16"/>
          <w:highlight w:val="green"/>
        </w:rPr>
        <w:t>ALAVDPRIEI</w:t>
      </w:r>
      <w:r>
        <w:rPr>
          <w:color w:val="000000"/>
          <w:sz w:val="16"/>
          <w:szCs w:val="16"/>
        </w:rPr>
        <w:t>CMLPVGDGI 24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mCCoAOMT2       </w:t>
      </w:r>
      <w:r>
        <w:rPr>
          <w:color w:val="FFFFFF"/>
          <w:sz w:val="16"/>
          <w:szCs w:val="16"/>
          <w:highlight w:val="red"/>
        </w:rPr>
        <w:t>KVGGVIG</w:t>
      </w:r>
      <w:r>
        <w:rPr>
          <w:color w:val="000000"/>
          <w:sz w:val="16"/>
          <w:szCs w:val="16"/>
        </w:rPr>
        <w:t>YDNTLWNGSV</w:t>
      </w:r>
      <w:r>
        <w:rPr>
          <w:color w:val="FFFFFF"/>
          <w:sz w:val="16"/>
          <w:szCs w:val="16"/>
          <w:highlight w:val="blue"/>
        </w:rPr>
        <w:t>VAPPDAPLRKYV</w:t>
      </w:r>
      <w:r>
        <w:rPr>
          <w:color w:val="000000"/>
          <w:sz w:val="16"/>
          <w:szCs w:val="16"/>
        </w:rPr>
        <w:t>RYYRDFVLELNK</w:t>
      </w:r>
      <w:r>
        <w:rPr>
          <w:color w:val="000000"/>
          <w:sz w:val="16"/>
          <w:szCs w:val="16"/>
          <w:highlight w:val="green"/>
        </w:rPr>
        <w:t>ALAVDPRIEI</w:t>
      </w:r>
      <w:r>
        <w:rPr>
          <w:color w:val="000000"/>
          <w:sz w:val="16"/>
          <w:szCs w:val="16"/>
        </w:rPr>
        <w:t>CMLPVGDGV 237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aCCoAOMT2       </w:t>
      </w:r>
      <w:r>
        <w:rPr>
          <w:color w:val="FFFFFF"/>
          <w:sz w:val="16"/>
          <w:szCs w:val="16"/>
          <w:highlight w:val="red"/>
        </w:rPr>
        <w:t>KVGGVIG</w:t>
      </w:r>
      <w:r>
        <w:rPr>
          <w:color w:val="000000"/>
          <w:sz w:val="16"/>
          <w:szCs w:val="16"/>
        </w:rPr>
        <w:t>YDNTLWNGSV</w:t>
      </w:r>
      <w:r>
        <w:rPr>
          <w:color w:val="FFFFFF"/>
          <w:sz w:val="16"/>
          <w:szCs w:val="16"/>
          <w:highlight w:val="blue"/>
        </w:rPr>
        <w:t>VAPPDAPLRKYV</w:t>
      </w:r>
      <w:r>
        <w:rPr>
          <w:color w:val="000000"/>
          <w:sz w:val="16"/>
          <w:szCs w:val="16"/>
        </w:rPr>
        <w:t>RYYRDFVLELNK</w:t>
      </w:r>
      <w:r>
        <w:rPr>
          <w:color w:val="000000"/>
          <w:sz w:val="16"/>
          <w:szCs w:val="16"/>
          <w:highlight w:val="green"/>
        </w:rPr>
        <w:t>ALAVDPRIEI</w:t>
      </w:r>
      <w:r>
        <w:rPr>
          <w:color w:val="000000"/>
          <w:sz w:val="16"/>
          <w:szCs w:val="16"/>
        </w:rPr>
        <w:t>CMLPVGDGV 237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thCCoAOMT1      </w:t>
      </w:r>
      <w:r>
        <w:rPr>
          <w:color w:val="FFFFFF"/>
          <w:sz w:val="16"/>
          <w:szCs w:val="16"/>
          <w:highlight w:val="red"/>
        </w:rPr>
        <w:t>KIGGVIG</w:t>
      </w:r>
      <w:r>
        <w:rPr>
          <w:color w:val="000000"/>
          <w:sz w:val="16"/>
          <w:szCs w:val="16"/>
        </w:rPr>
        <w:t>YDNTLWNGSV</w:t>
      </w:r>
      <w:r>
        <w:rPr>
          <w:color w:val="FFFFFF"/>
          <w:sz w:val="16"/>
          <w:szCs w:val="16"/>
          <w:highlight w:val="blue"/>
        </w:rPr>
        <w:t>VAPPDAPMRKYV</w:t>
      </w:r>
      <w:r>
        <w:rPr>
          <w:color w:val="000000"/>
          <w:sz w:val="16"/>
          <w:szCs w:val="16"/>
        </w:rPr>
        <w:t>RYYRDFVLELNK</w:t>
      </w:r>
      <w:r>
        <w:rPr>
          <w:color w:val="000000"/>
          <w:sz w:val="16"/>
          <w:szCs w:val="16"/>
          <w:highlight w:val="green"/>
        </w:rPr>
        <w:t>ALAADPRIEI</w:t>
      </w:r>
      <w:r>
        <w:rPr>
          <w:color w:val="000000"/>
          <w:sz w:val="16"/>
          <w:szCs w:val="16"/>
        </w:rPr>
        <w:t>CMLPVGDGI 25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aCCoAOMT3       </w:t>
      </w:r>
      <w:r>
        <w:rPr>
          <w:color w:val="FFFFFF"/>
          <w:sz w:val="16"/>
          <w:szCs w:val="16"/>
          <w:highlight w:val="red"/>
        </w:rPr>
        <w:t>KVGGVIA</w:t>
      </w:r>
      <w:r>
        <w:rPr>
          <w:color w:val="000000"/>
          <w:sz w:val="16"/>
          <w:szCs w:val="16"/>
        </w:rPr>
        <w:t>YDNTLWQGSVADPPEAXXXXXXKYFRGFVQELNK</w:t>
      </w:r>
      <w:r>
        <w:rPr>
          <w:color w:val="000000"/>
          <w:sz w:val="16"/>
          <w:szCs w:val="16"/>
          <w:highlight w:val="green"/>
        </w:rPr>
        <w:t>ALALDSRI</w:t>
      </w:r>
      <w:r>
        <w:rPr>
          <w:color w:val="000000"/>
          <w:sz w:val="16"/>
          <w:szCs w:val="16"/>
        </w:rPr>
        <w:t>----------- 233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thCCoAOMT3      </w:t>
      </w:r>
      <w:r>
        <w:rPr>
          <w:color w:val="FFFFFF"/>
          <w:sz w:val="16"/>
          <w:szCs w:val="16"/>
          <w:highlight w:val="red"/>
        </w:rPr>
        <w:t>RVGGVIV</w:t>
      </w:r>
      <w:r>
        <w:rPr>
          <w:color w:val="000000"/>
          <w:sz w:val="16"/>
          <w:szCs w:val="16"/>
        </w:rPr>
        <w:t>IDNVLWHGWVADSTVNDERTISLRN------FNKKLMDDQRVSISMVSIGDGM 28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AthCCoAOMT4      </w:t>
      </w:r>
      <w:r>
        <w:rPr>
          <w:color w:val="FFFFFF"/>
          <w:sz w:val="16"/>
          <w:szCs w:val="16"/>
          <w:highlight w:val="red"/>
        </w:rPr>
        <w:t>RVGGVIV</w:t>
      </w:r>
      <w:r>
        <w:rPr>
          <w:color w:val="000000"/>
          <w:sz w:val="16"/>
          <w:szCs w:val="16"/>
        </w:rPr>
        <w:t>MDNVLWHGRVSDPMVNDAKTISIRN------FNKKLMDDKRVSISMVPIGDGM 27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</w:t>
      </w:r>
      <w:r>
        <w:rPr>
          <w:color w:val="000000"/>
          <w:sz w:val="16"/>
          <w:szCs w:val="16"/>
        </w:rPr>
        <w:t xml:space="preserve">::**                                           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5      TLCRRLI 23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6      TLCRRLV 23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2      TLCRRLV 19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CoAOMT4       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7      TICRRLY 23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CoAOMT1       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CoAOMT1       TLCR--- 24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CoAOMT2       TLCRRIS 24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CoAOMT2       TLCRRIS 24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1      TICRRIS 25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CoAOMT3       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3      TICRKR- 29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oAOMT4      TICRKR- 278</w:t>
      </w:r>
    </w:p>
    <w:p>
      <w:pPr>
        <w:pStyle w:val="PlainText"/>
        <w:rPr>
          <w:rFonts w:ascii="Times New Roman" w:hAnsi="Times New Roman" w:cs="Times New Roman"/>
          <w:b/>
          <w:b/>
          <w:color w:val="000000"/>
          <w:sz w:val="16"/>
          <w:szCs w:val="16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 xml:space="preserve">9) Cinnamayl alcohol dehydrogenase (CAD) </w:t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4         -----MGKVLEKEAFGLAAKDESGILSPFSFSRRATGEKDVRFKVLFCGICHTDLSMAKN 5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5         -----MGKVLQKEAFGLAAKDNSGVLSPFSFTRRETGEKDVRFKVLFCGICHSDLHMVKN 5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AD2          ----------------------------------------VTFKVLYCGICHSDLHMIRN 2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3         MERLSGEKEQSVEAFGWAARDSSGHLSPFVFSRRKTGEEEVRVKVLYCGICHSDLHCLKN 6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7         -MVDQ------NKAFGWAANDESGVLSPFHFSRRENGENDVTVKILFCGVCHSDLHTIKN 5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8         -MVDQ------NRAFGWAANDESGVLSPFHFSRRENGENDVTVKILFCGVCHSDLHTIKN 5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1         -MAKSPETEHPNKVFGWGARDKSGVLSPFHFSRRDNGENDVTVKILFCGVCHTDLHTIKN 5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AD1          ---MGSIEG-ERTTVGWAARDPTGILSPYTFNLRNTGPDDVYIKVHYCGICHSDLHQIKN 5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AD1          ---MGSIEG-ERTTVGWAARDPTGILSPYTFNLRNTGPDDVYIKVYYCGICHSDLHQIKN 5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2         ---MGSVEAGEKKALGWAARDPSGVLSPYSYTLRSTGADDVYIKVICCGICHTDIHQIKN 5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6         ---MGIMEA-ERKTTGWAARDPSGILSPYTYTLRETGPEDVNIRIICCGICHTDLHQTKN 5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AD3          -----------------------------------------------------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9         ---MSSSESVENECMCWAARDPSGLLSPHTITRRSVTTDDVSLTITHCGVCYADVIWSRN 57</w:t>
      </w:r>
    </w:p>
    <w:p>
      <w:pPr>
        <w:pStyle w:val="HTMLPreformatted"/>
        <w:rPr>
          <w:rFonts w:eastAsia="Courier New"/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4         EWGLTTYPLVP</w:t>
      </w:r>
      <w:r>
        <w:rPr>
          <w:color w:val="000000"/>
          <w:sz w:val="16"/>
          <w:szCs w:val="16"/>
          <w:highlight w:val="yellow"/>
        </w:rPr>
        <w:t>GHEIVGVVTEVGAKV</w:t>
      </w:r>
      <w:r>
        <w:rPr>
          <w:color w:val="000000"/>
          <w:sz w:val="16"/>
          <w:szCs w:val="16"/>
        </w:rPr>
        <w:t>KKFNAGDKVGVGYMAGSCRSCDSCNDGDENYCPK 115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5         EWGMSTYPLVP</w:t>
      </w:r>
      <w:r>
        <w:rPr>
          <w:color w:val="000000"/>
          <w:sz w:val="16"/>
          <w:szCs w:val="16"/>
          <w:highlight w:val="yellow"/>
        </w:rPr>
        <w:t>GHEIVGVVTEVGAKV</w:t>
      </w:r>
      <w:r>
        <w:rPr>
          <w:color w:val="000000"/>
          <w:sz w:val="16"/>
          <w:szCs w:val="16"/>
        </w:rPr>
        <w:t>TKFKTGEKVGVGCLVSSCGSCDSCTEGMENYCPK 115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CAD2          EWNNSIYPLVP</w:t>
      </w:r>
      <w:r>
        <w:rPr>
          <w:color w:val="000000"/>
          <w:sz w:val="16"/>
          <w:szCs w:val="16"/>
          <w:highlight w:val="yellow"/>
        </w:rPr>
        <w:t>GHEIVGEVIEVGTKV</w:t>
      </w:r>
      <w:r>
        <w:rPr>
          <w:color w:val="000000"/>
          <w:sz w:val="16"/>
          <w:szCs w:val="16"/>
        </w:rPr>
        <w:t>EKFKVGDMVGVGCMVGSCXXXXXXXENLENYCPK 8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3         EWHSSIYPLVP</w:t>
      </w:r>
      <w:r>
        <w:rPr>
          <w:color w:val="000000"/>
          <w:sz w:val="16"/>
          <w:szCs w:val="16"/>
          <w:highlight w:val="yellow"/>
        </w:rPr>
        <w:t>GHEIIGEVSEIGNKV</w:t>
      </w:r>
      <w:r>
        <w:rPr>
          <w:color w:val="000000"/>
          <w:sz w:val="16"/>
          <w:szCs w:val="16"/>
        </w:rPr>
        <w:t>SKFNLGDKVGVGCIVDSCRTCESCREDQENYCTK 12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7         HWGFSRYPIIP</w:t>
      </w:r>
      <w:r>
        <w:rPr>
          <w:color w:val="000000"/>
          <w:sz w:val="16"/>
          <w:szCs w:val="16"/>
          <w:highlight w:val="yellow"/>
        </w:rPr>
        <w:t>GHEIVGIATKVGKNV</w:t>
      </w:r>
      <w:r>
        <w:rPr>
          <w:color w:val="000000"/>
          <w:sz w:val="16"/>
          <w:szCs w:val="16"/>
        </w:rPr>
        <w:t>TKFKEGDRVGVGVIIGSCQSCESCNQDLENYCPK 113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8         HWGFSRYPIIP</w:t>
      </w:r>
      <w:r>
        <w:rPr>
          <w:color w:val="000000"/>
          <w:sz w:val="16"/>
          <w:szCs w:val="16"/>
          <w:highlight w:val="yellow"/>
        </w:rPr>
        <w:t>GHEIVGIATKVGKNV</w:t>
      </w:r>
      <w:r>
        <w:rPr>
          <w:color w:val="000000"/>
          <w:sz w:val="16"/>
          <w:szCs w:val="16"/>
        </w:rPr>
        <w:t>TKFKEGDRVGVGVIIGSCQSCESCNQDLENYCPK 113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1         DWGYSYYPVVP</w:t>
      </w:r>
      <w:r>
        <w:rPr>
          <w:color w:val="000000"/>
          <w:sz w:val="16"/>
          <w:szCs w:val="16"/>
          <w:highlight w:val="yellow"/>
        </w:rPr>
        <w:t>GHEIVGIATKVGKNV</w:t>
      </w:r>
      <w:r>
        <w:rPr>
          <w:color w:val="000000"/>
          <w:sz w:val="16"/>
          <w:szCs w:val="16"/>
        </w:rPr>
        <w:t>TKFKEGDRVGVGVISGSCQSCESCDQDLENYCPQ 119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CAD1          DLGMSNYPMVP</w:t>
      </w:r>
      <w:r>
        <w:rPr>
          <w:color w:val="000000"/>
          <w:sz w:val="16"/>
          <w:szCs w:val="16"/>
          <w:highlight w:val="yellow"/>
        </w:rPr>
        <w:t>GHEVVGEVIEVGSNV</w:t>
      </w:r>
      <w:r>
        <w:rPr>
          <w:color w:val="000000"/>
          <w:sz w:val="16"/>
          <w:szCs w:val="16"/>
        </w:rPr>
        <w:t>TKFKVGEVVGAGLIVGSCRNCRACKSDIEQYCGK 11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CAD1          DLGMSNYPMVP</w:t>
      </w:r>
      <w:r>
        <w:rPr>
          <w:color w:val="000000"/>
          <w:sz w:val="16"/>
          <w:szCs w:val="16"/>
          <w:highlight w:val="yellow"/>
        </w:rPr>
        <w:t>GHEVVGEVIEVGSNV</w:t>
      </w:r>
      <w:r>
        <w:rPr>
          <w:color w:val="000000"/>
          <w:sz w:val="16"/>
          <w:szCs w:val="16"/>
        </w:rPr>
        <w:t>TKFKVGEVVGAGLIVGSCRNCRACKSDIEQYCGK 11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2         DLGMSNYPMVP</w:t>
      </w:r>
      <w:r>
        <w:rPr>
          <w:color w:val="000000"/>
          <w:sz w:val="16"/>
          <w:szCs w:val="16"/>
          <w:highlight w:val="yellow"/>
        </w:rPr>
        <w:t>GHEVVGEVLEVGSDV</w:t>
      </w:r>
      <w:r>
        <w:rPr>
          <w:color w:val="000000"/>
          <w:sz w:val="16"/>
          <w:szCs w:val="16"/>
        </w:rPr>
        <w:t>SKFTVGDVVGVGVVVGCCGSCKPCSSELEQYCNK 117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6         DLGMSNYPMVP</w:t>
      </w:r>
      <w:r>
        <w:rPr>
          <w:color w:val="000000"/>
          <w:sz w:val="16"/>
          <w:szCs w:val="16"/>
          <w:highlight w:val="yellow"/>
        </w:rPr>
        <w:t>GHEVVGEVVEVGSDV</w:t>
      </w:r>
      <w:r>
        <w:rPr>
          <w:color w:val="000000"/>
          <w:sz w:val="16"/>
          <w:szCs w:val="16"/>
        </w:rPr>
        <w:t>SKFTVGDIVGVGCLVGCCGGCSPCERDLEQYCPK 11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AD3          ------------------------------------------------------------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9         QHGDSKYPLVP</w:t>
      </w:r>
      <w:r>
        <w:rPr>
          <w:color w:val="000000"/>
          <w:sz w:val="16"/>
          <w:szCs w:val="16"/>
          <w:highlight w:val="yellow"/>
        </w:rPr>
        <w:t>GHEIAGIVTKVGPNV</w:t>
      </w:r>
      <w:r>
        <w:rPr>
          <w:color w:val="000000"/>
          <w:sz w:val="16"/>
          <w:szCs w:val="16"/>
        </w:rPr>
        <w:t>QRFKVGDHVGVGTYVNSCRECEYCNEGQEVNCAK 117</w:t>
      </w:r>
    </w:p>
    <w:p>
      <w:pPr>
        <w:pStyle w:val="HTMLPreformatted"/>
        <w:rPr>
          <w:rFonts w:eastAsia="Courier New"/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4         MILTSGAKNFDDT-MTHGGYSDHMVCAEDFIIRIPDNLPLDGAAPLLCAGVTVYSPMKYH 17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5         SIQTYGFPYYDNT-ITYGGYSDHMVCEEGFVIRIPDNLPLDAAAPLLCAGITVYSPMKYH 17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AD2          MILTYGAVYVDGT-ITYGGYSDLMVADEHFVIRIPDNLPLDAAGPLLCAGITVYSPLRHF 13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3         AIATYNGVHHDGT-INYGGYSDHIVVDERYAVKIPHTLPLVSAAPLLCAGISMYSPMKYF 17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7         VVFTYNSRSSDGTSRNQGGYSDVIVVDHRFVLSIPDGLPSDSGAPLLCAGITVYSPMKYY 17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8         VVFTYNSRSSDGT-RNQGGYSDVIVVDHRFVLSIPDGLPSDSGAPLLCAGITVYSPMKYY 17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1         MSFTYNAIGSDGT-KNYGGYSENIVVDQRFVLRFPENLPSDSGAPLLCAGITVYSPMKYY 17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AD1          KIWNYNDVYTDGK-PTQGGFAETMIVDQNFVVKIPEGMSPEQVAPLLCAGVTVYSPLSHF 17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AD1          KIWNYNDVYTDGK-PTQGGFAETMIVDQNFVVKIPEGMSPEQVAPLLCAGVTVYSPLSHF 17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2         RIWSYNDVYTDGK-PTQGGFADTMIVNQKFVVKIPEGMAVEQAAPLLCAGVTVYSPLSHF 17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6         KIWSYNDVYINGQ-PTQGGFAKATVVHQKFVVKIPEGMAVEQAAPLLCAGVTVYSPLSHF 17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AD3          SVLTFNGVDYDGT-ITKGGYSSNIVVHERYCFLIPKDYPLASAAPLLCAGITVYSPMMRH 5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9         GVFTFNGIDHDGS-VTKGGYSSHIVVHERYCYKIPVDYPLESAAPLLCAGITVYAPMMRH 17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 </w:t>
      </w:r>
      <w:r>
        <w:rPr>
          <w:color w:val="000000"/>
          <w:sz w:val="16"/>
          <w:szCs w:val="16"/>
        </w:rPr>
        <w:t>. .    :.   . **::.  :  . :   :*   .    .******:::*:*:  .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4         GLD-KPGMHIGVV</w:t>
      </w:r>
      <w:r>
        <w:rPr>
          <w:color w:val="FFFFFF"/>
          <w:sz w:val="16"/>
          <w:szCs w:val="16"/>
          <w:highlight w:val="red"/>
        </w:rPr>
        <w:t>GLGGLG</w:t>
      </w:r>
      <w:r>
        <w:rPr>
          <w:color w:val="000000"/>
          <w:sz w:val="16"/>
          <w:szCs w:val="16"/>
        </w:rPr>
        <w:t>HVAVKFAKAMGTKVTVISTSERKRDEAVTRLGADAFLVSRD 233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5         GLD-KPGMHIGVV</w:t>
      </w:r>
      <w:r>
        <w:rPr>
          <w:color w:val="FFFFFF"/>
          <w:sz w:val="16"/>
          <w:szCs w:val="16"/>
          <w:highlight w:val="red"/>
        </w:rPr>
        <w:t>GLGGLG</w:t>
      </w:r>
      <w:r>
        <w:rPr>
          <w:color w:val="000000"/>
          <w:sz w:val="16"/>
          <w:szCs w:val="16"/>
        </w:rPr>
        <w:t>HVGVKFAKAMGTKVTVISTSEKKRDEAINRLGADAFLVSRD 23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AD2          GLD-KPGVNVGVXXXXXXXXXXXXXXXXXXXXXXXXXXXPDKEEEAIKNLGADSFVVSRE 198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3         GLT-GPDKHVGIV</w:t>
      </w:r>
      <w:r>
        <w:rPr>
          <w:color w:val="FFFFFF"/>
          <w:sz w:val="16"/>
          <w:szCs w:val="16"/>
          <w:highlight w:val="red"/>
        </w:rPr>
        <w:t>GLGGLG</w:t>
      </w:r>
      <w:r>
        <w:rPr>
          <w:color w:val="000000"/>
          <w:sz w:val="16"/>
          <w:szCs w:val="16"/>
        </w:rPr>
        <w:t>HIGVRFAKAFGTKVTVVSSTTGKSKDALDTLGADGFLVSTD 238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7         GMTKESGKRLGVN</w:t>
      </w:r>
      <w:r>
        <w:rPr>
          <w:color w:val="FFFFFF"/>
          <w:sz w:val="16"/>
          <w:szCs w:val="16"/>
          <w:highlight w:val="red"/>
        </w:rPr>
        <w:t>GLGGLG</w:t>
      </w:r>
      <w:r>
        <w:rPr>
          <w:color w:val="000000"/>
          <w:sz w:val="16"/>
          <w:szCs w:val="16"/>
        </w:rPr>
        <w:t>HIAVKIGKAFGLRVTVISRSSEKEREAIDRLGADSFLVTTD 233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8         GMTKESGKRLGVN</w:t>
      </w:r>
      <w:r>
        <w:rPr>
          <w:color w:val="FFFFFF"/>
          <w:sz w:val="16"/>
          <w:szCs w:val="16"/>
          <w:highlight w:val="red"/>
        </w:rPr>
        <w:t>GLGGLG</w:t>
      </w:r>
      <w:r>
        <w:rPr>
          <w:color w:val="000000"/>
          <w:sz w:val="16"/>
          <w:szCs w:val="16"/>
        </w:rPr>
        <w:t>HIAVKIGKAFGLRVTVISRSSEKEREAIDRLGADSFLVTTD 23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1         GMT-EAGKHLGVA</w:t>
      </w:r>
      <w:r>
        <w:rPr>
          <w:color w:val="FFFFFF"/>
          <w:sz w:val="16"/>
          <w:szCs w:val="16"/>
          <w:highlight w:val="red"/>
        </w:rPr>
        <w:t>GLGGLG</w:t>
      </w:r>
      <w:r>
        <w:rPr>
          <w:color w:val="000000"/>
          <w:sz w:val="16"/>
          <w:szCs w:val="16"/>
        </w:rPr>
        <w:t>HVAVKIGKAFGLKVTVISSSSTKAEEAINHLGADSFLVTTD 237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CAD1          GLR-DSGLRGGIL</w:t>
      </w:r>
      <w:r>
        <w:rPr>
          <w:color w:val="FFFFFF"/>
          <w:sz w:val="16"/>
          <w:szCs w:val="16"/>
          <w:highlight w:val="red"/>
        </w:rPr>
        <w:t>GLGGVG</w:t>
      </w:r>
      <w:r>
        <w:rPr>
          <w:color w:val="000000"/>
          <w:sz w:val="16"/>
          <w:szCs w:val="16"/>
        </w:rPr>
        <w:t>HMGVKIAKAMGHHVTVISSSEKKKKEAMEDLGADDYVVSSD 23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mCAD1          GLR-ESGLRGGIL</w:t>
      </w:r>
      <w:r>
        <w:rPr>
          <w:color w:val="FFFFFF"/>
          <w:sz w:val="16"/>
          <w:szCs w:val="16"/>
          <w:highlight w:val="red"/>
        </w:rPr>
        <w:t>GLGGVG</w:t>
      </w:r>
      <w:r>
        <w:rPr>
          <w:color w:val="000000"/>
          <w:sz w:val="16"/>
          <w:szCs w:val="16"/>
        </w:rPr>
        <w:t>HMGVKIAKAMGHHVTVISSSEKKKKEAMEDLGADDYVVSSD 23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2         GLM-ASGLKGGIL</w:t>
      </w:r>
      <w:r>
        <w:rPr>
          <w:color w:val="FFFFFF"/>
          <w:sz w:val="16"/>
          <w:szCs w:val="16"/>
          <w:highlight w:val="red"/>
        </w:rPr>
        <w:t>GLGGVG</w:t>
      </w:r>
      <w:r>
        <w:rPr>
          <w:color w:val="000000"/>
          <w:sz w:val="16"/>
          <w:szCs w:val="16"/>
        </w:rPr>
        <w:t>HMGVKIAKAMGHHVTVISSSDKKKEEAIEHLGADDYVVSSD 235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6         GLK-QPGLRGGIL</w:t>
      </w:r>
      <w:r>
        <w:rPr>
          <w:color w:val="FFFFFF"/>
          <w:sz w:val="16"/>
          <w:szCs w:val="16"/>
          <w:highlight w:val="red"/>
        </w:rPr>
        <w:t>GLGGVG</w:t>
      </w:r>
      <w:r>
        <w:rPr>
          <w:color w:val="000000"/>
          <w:sz w:val="16"/>
          <w:szCs w:val="16"/>
        </w:rPr>
        <w:t>HMGVKIAKAMGHHVTVISSSNKKREEALQDLGADDYVIGSD 23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aCAD3          KMN-QTGKSLGVI</w:t>
      </w:r>
      <w:r>
        <w:rPr>
          <w:color w:val="FFFFFF"/>
          <w:sz w:val="16"/>
          <w:szCs w:val="16"/>
          <w:highlight w:val="red"/>
        </w:rPr>
        <w:t>GLGGLG</w:t>
      </w:r>
      <w:r>
        <w:rPr>
          <w:color w:val="000000"/>
          <w:sz w:val="16"/>
          <w:szCs w:val="16"/>
        </w:rPr>
        <w:t>HMAVKFGKAFGLNVTIFSTSGSKKEEALTQLGADNFVVSSD 118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AthCAD9         NMN-QPGKSLGVI</w:t>
      </w:r>
      <w:r>
        <w:rPr>
          <w:color w:val="FFFFFF"/>
          <w:sz w:val="16"/>
          <w:szCs w:val="16"/>
          <w:highlight w:val="red"/>
        </w:rPr>
        <w:t>GLGGLG</w:t>
      </w:r>
      <w:r>
        <w:rPr>
          <w:color w:val="000000"/>
          <w:sz w:val="16"/>
          <w:szCs w:val="16"/>
        </w:rPr>
        <w:t>HMAVKFGKAFGLSVTVFSTSISKKEEALNLLGAENFVISSD 23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</w:t>
      </w:r>
      <w:r>
        <w:rPr>
          <w:color w:val="000000"/>
          <w:sz w:val="16"/>
          <w:szCs w:val="16"/>
        </w:rPr>
        <w:t>:   ..   *:                             *  :*:  ***: :::  :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4         PKQMKDAMGTMDGIIDTVSATHPLLPLLGLLKNKGKLVMVGAPAEPLELPVFPLIFGRKM 29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5         PKQIKDAMGTMDGIIDTVSATHSLLPLLGLLKHKGKLVMVGAPEKPLELPVMPLIFERKM 29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AD2          RDQMQVRPXXXXXIIDTVSALHPLLPLIASLKSQGKLVMVGVPEKPLELPVFPLLMGRKL 25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3         EDQMKAAMGTMDGIIDTVSASHSISPLIGLLKSNGKLVLLGATEKPFDISAFSLILGRKS 29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7         SQKMKEAVGTMDFIIDTVSAEHALLPLFSLLKVNGKLVALGLPEKPLDLPIFSLVLGRKM 29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8         SQKMKEAVGTMDFIIDTVSAEHALLPLFSLLKVSGKLVALGLLEKPLDLPIFPLVLGRKM 29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1         PQKMKAAIGTMDYIIDTISAVHALYPLLGLLKVNGKLIALGLPEKPLELPMFPLVLGRKM 29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AD1          ETQMQKIADSLDYIIDTVPVGHPLEPYLSLLKIDGKLILMGVINTPLQFVSPMVMLGRKT 29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AD1          ETQMQKIADSLDYIIDTVPVGHPLEPYLSLLKIDGKLILMGVINTPLQFVSPMVMLGRKT 29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2         PAEMQRLADSLDYIIDTVPVFHPLDPYLACLKLDGKLILMGVINTPLQFVTPLVILGRKV 29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6         QAKMSELADSLDYVIDTVPVHHALEPYLSLLKLDGKLILMGVINNPLQFLTPLLMLGRKV 29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AD3          QDQMXALARSFDFIVDTASGDHPFDPYMSLLKTSGVLTLVGFP-SEVKFSPASLNLGMKT 17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9         HDQMKALEKSLDFLVDTASGDHAFDPYMSLLKIAGTYVLVGFP-SEIKISPANLNLGMRM 29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  </w:t>
      </w:r>
      <w:r>
        <w:rPr>
          <w:color w:val="000000"/>
          <w:sz w:val="16"/>
          <w:szCs w:val="16"/>
        </w:rPr>
        <w:t xml:space="preserve">::         ::** .  *.: * :. **  *    :*     ..:    : :  :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4         VVGSMVGGIKETQEMVDLAGKHNITADIELISADYVNTAMERLAKADVKYRFVIDVANTM 35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5         VMGSMIGGIKETQEMIDMAGKHNITADIELISADYVNTAMERLEKADVRYRFVIDVANTL 35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AD2          VAGTLIGGMKETQEMIDFAAKHNVKPDXXXXXXDYVNKAMERLAKADVKYRFVIDIGNTL 31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3         IAGSGIGGMQETQEMIDFAAEHGIKAEIEIISMDYVNTAMDRLAKGDVRYRFVIDISNTL 358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7         VGGSQIGGMKETQEMLEFCAKHKIVSDIELIKMSDINSAMDRLAKSDVRYRFVIDVANSL 35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8         VGGSQIGGMKETQEMLEFCAKHKIVSDIELIKMSDINSAMDRLVKSDVRYRFVIDVANSL 352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1         VGGSDVGGMKETQEMLDFCAKHNITADIELIKMDEINTAMERLAKSDVRYRFVIDVANSL 35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AD1          ITGSFIGSIKETEEMLEFWKEKGLSSMIEMVKMDYINKALERLEKNDVRYRFVVDVAGSK 35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AD1          ITGSFIGSIKETEEMLEFWKEKGLSSMIEMVKMDYINKALERLEKNDVRYRFVVDVAGSK 35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2         ISGSFIGSIKETEEVLAFCKEKGLTSTIETVKIDELNIAFERLRKNDVRYRFVVDVAGSN 35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6         ITGSFIGSMKETEEMLEFCKEKGLSSIIEVVKMDYVNTAFERLEKNDVRYRFVVDVEGSN 35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AD3          ISGSITGGTKETQEMIDFCAANKIYPNIEMIPIEYINEALQRVVNKDVK----------- 22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9         LAGSVTGGTKITQQMLDFCAAHKIYPNIEVIPIQKINEALERVVKKDIKYRFVIDIKNSL 35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 xml:space="preserve">: *:  *. : *:::: :   : : .       . :* *::*: : *::           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4         KPTP------------------- 35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5         KPNPNL----------------- 35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AD2          KPDPSRD---------------- 32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3         AATRS------------------ 363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7         LPESSAEILTEQVDHGVSITSRF 376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8         LPESSAEILTEHVDHGVSITSRF 37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1         SPP-------------------- 36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AD1          LDDHQ------------------ 35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AD1          LDDDQ------------------ 35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2         LVEEAATTTN------------- 365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6         LDA-------------------- 357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AD3          -----------------------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AD9         K---------------------- 355</w:t>
      </w:r>
    </w:p>
    <w:p>
      <w:pPr>
        <w:pStyle w:val="PlainText"/>
        <w:rPr>
          <w:rFonts w:ascii="Times New Roman" w:hAnsi="Times New Roman" w:cs="Times New Roman"/>
          <w:b/>
          <w:b/>
          <w:color w:val="000000"/>
          <w:sz w:val="16"/>
          <w:szCs w:val="16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10) Cinnamoyl CoA reductase (CCR)</w:t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R1         MPVDVASP-AGKTVCVTGAGGYIASWIVKILLERGYTVKGTVRNPDDPKNTHLRELEGGK 59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thCCR2         MLVD------GKLVCVTGAGGYIASWIVKLLLERGYTVRGTVRNPTDPKNNHLRELQGAK 54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CCR1          MPAAAAXXXXXXTICVTGAGGFIASWIVKLLLERGYTVRGTVRNPDDSKNAHLRELEGAQ 6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mCCR1          MPAAAASSGSGQTICVTGAGGFIASWIVKLLLERGYTVRGTVRNPDDSKNAHLRELEGAQ 60</w:t>
      </w:r>
    </w:p>
    <w:p>
      <w:pPr>
        <w:pStyle w:val="HTMLPreformatted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           </w:t>
      </w:r>
      <w:r>
        <w:rPr>
          <w:color w:val="000000"/>
          <w:sz w:val="16"/>
          <w:szCs w:val="16"/>
        </w:rPr>
        <w:t>* .          :*******:*******:********:****** *.** *****:*.:</w:t>
      </w:r>
    </w:p>
    <w:p>
      <w:pPr>
        <w:pStyle w:val="PlainTex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CR1         ERLILCKADLQDYEALKAAIDGCDGVFHTASPVTDDPEQMVEPAVNGAKFVINAAAEAKV 119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CR2         ERLTLHSADLLDYEALCATIDGCDGVFHTASPMTDDPETMLEPAVNGAKFVIDAAAKAKV 11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CR1          ERLTLHKVDLLDLDSVKSVVNGCDGVIHTASPVTDNPEEMVEPALNGTKNVIIASAEAKV 12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CR1          ERLTLHKVDLLDLDSVKSVVNGCDGVIHTASPVTDNPEEMVEPALNGTKNVIIASAEAKV 12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 * ..** * ::: :.::*****:*****:**:** *:***:**:* ** *:*: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thCCR1         KRVVITSSIGAVYMDPNRDPEAVVDESCWSDLDFCKNTK</w:t>
      </w:r>
      <w:r>
        <w:rPr>
          <w:rFonts w:cs="Courier New" w:ascii="Courier New" w:hAnsi="Courier New"/>
          <w:sz w:val="16"/>
          <w:szCs w:val="16"/>
          <w:highlight w:val="yellow"/>
        </w:rPr>
        <w:t>NWYCY</w:t>
      </w:r>
      <w:r>
        <w:rPr>
          <w:rFonts w:cs="Courier New" w:ascii="Courier New" w:hAnsi="Courier New"/>
          <w:sz w:val="16"/>
          <w:szCs w:val="16"/>
        </w:rPr>
        <w:t>GKMVAEQAAWETAKEK 179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thCCR2         KRVVFTSSIGAVYMNPNRDTQAIVDENCWSDLDFCKNTK</w:t>
      </w:r>
      <w:r>
        <w:rPr>
          <w:rFonts w:cs="Courier New" w:ascii="Courier New" w:hAnsi="Courier New"/>
          <w:sz w:val="16"/>
          <w:szCs w:val="16"/>
          <w:highlight w:val="yellow"/>
        </w:rPr>
        <w:t>NWYCY</w:t>
      </w:r>
      <w:r>
        <w:rPr>
          <w:rFonts w:cs="Courier New" w:ascii="Courier New" w:hAnsi="Courier New"/>
          <w:sz w:val="16"/>
          <w:szCs w:val="16"/>
        </w:rPr>
        <w:t>GKMLAEQSAWETAKAK 174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aCCR1          RRVVFTSSIGAVYMDPNRNIDEVVDESCWSNLEYCKNTK</w:t>
      </w:r>
      <w:r>
        <w:rPr>
          <w:rFonts w:cs="Courier New" w:ascii="Courier New" w:hAnsi="Courier New"/>
          <w:sz w:val="16"/>
          <w:szCs w:val="16"/>
          <w:highlight w:val="yellow"/>
        </w:rPr>
        <w:t>NWYCY</w:t>
      </w:r>
      <w:r>
        <w:rPr>
          <w:rFonts w:cs="Courier New" w:ascii="Courier New" w:hAnsi="Courier New"/>
          <w:sz w:val="16"/>
          <w:szCs w:val="16"/>
        </w:rPr>
        <w:t>GKAVAEAAAWDEAKAR 180</w:t>
      </w:r>
    </w:p>
    <w:p>
      <w:pPr>
        <w:pStyle w:val="PlainText"/>
        <w:rPr/>
      </w:pPr>
      <w:r>
        <w:rPr>
          <w:rFonts w:cs="Courier New" w:ascii="Courier New" w:hAnsi="Courier New"/>
          <w:sz w:val="16"/>
          <w:szCs w:val="16"/>
        </w:rPr>
        <w:t>AmCCR1          RRVVFTSSIGAVYMDPNRNIDEVVDESCWSNLEYCKNTK</w:t>
      </w:r>
      <w:r>
        <w:rPr>
          <w:rFonts w:cs="Courier New" w:ascii="Courier New" w:hAnsi="Courier New"/>
          <w:sz w:val="16"/>
          <w:szCs w:val="16"/>
          <w:highlight w:val="yellow"/>
        </w:rPr>
        <w:t>NWYCY</w:t>
      </w:r>
      <w:r>
        <w:rPr>
          <w:rFonts w:cs="Courier New" w:ascii="Courier New" w:hAnsi="Courier New"/>
          <w:sz w:val="16"/>
          <w:szCs w:val="16"/>
        </w:rPr>
        <w:t>GKAVAEAAAWDEAKAR 18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:***:*********:***: : :***.***:*::************ :** :**: ** :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CR1         GVDLVVLNPVLVLGPPLQPTINASLYHVLKYLTGSAKTYANLTQAYVDVRDVALAHVLVY 239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CR2         GVDLVVLNPVLVLGPPLQSAINASLVHILKYLTGSAKTYANLTQVYVDVRDVALGHVLVY 23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CR1          GVDLVVVNPVLVLGPLLQSTINASTIHILKYLTGSAKTYANATQAYVHVKDVALAHVLVY 24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CR1          GVDLVVVNPVLVLGPLLQSTINASTIHILKYLTGSAKTYANATQAYVHVKDVALAHVLVY 24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:******** **.:****  *:************* **.**.*:****.*****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CR1         EAPSASGRYLLAESARHRGEVVEILAKLFPEYPLPTKCKDEKNPRAKPYKFTNQKIKDLG 299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CR2         EAPSASGRYILAETALHRGEVVEILAKFFPEYPLPTKCSDEKNPRAKPYKFTTQKIKDLG 29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CR1          ETPSASGRYLCSERSLHRGELVEVLAKHFPEYPTPTKCSDEKNPRAKPYTFSNKKLKDLG 300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CR1          ETPSASGRYLCSERSLHRGELVEILAKHFPEYPTPTKCSDEKNPRAKPY----------- 289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*:*******: :* : ****:**:*** ***** ****.**********          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CR1         LEFTSTKQSLYDTVKSLQEKGHLAPPPPPPSASQESVENGIKIGS 34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CCR2         LEFKPIKQSLYESVKSLQEKGHLPLP-------QDSNQNEVIIES 33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CR1          LEFTPVDQCLYDTVKSLQDKGHLPLP-------TKQAEESVQIKS 338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CCR1          ---------------------------------------------</w:t>
      </w:r>
    </w:p>
    <w:p>
      <w:pPr>
        <w:pStyle w:val="PlainTex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w="11906" w:h="16838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6:52:00Z</dcterms:created>
  <dc:creator>melissawong</dc:creator>
  <dc:description/>
  <dc:language>en-US</dc:language>
  <cp:lastModifiedBy>melissawong</cp:lastModifiedBy>
  <dcterms:modified xsi:type="dcterms:W3CDTF">2011-07-03T06:52:00Z</dcterms:modified>
  <cp:revision>2</cp:revision>
  <dc:subject/>
  <dc:title/>
</cp:coreProperties>
</file>